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77A9B" w14:textId="544E388A" w:rsidR="006F20EF" w:rsidRDefault="006F20EF" w:rsidP="00D50EF3">
      <w:pPr>
        <w:pStyle w:val="Heading1"/>
      </w:pPr>
      <w:r>
        <w:t>PRESS Guideline — Search Submission &amp; Peer Review Assessment</w:t>
      </w:r>
      <w:r w:rsidR="00D50EF3">
        <w:t>*</w:t>
      </w:r>
      <w:r w:rsidR="00F641CB">
        <w:t>*</w:t>
      </w:r>
    </w:p>
    <w:p w14:paraId="00274389" w14:textId="77777777" w:rsidR="006F20EF" w:rsidRDefault="006F20EF" w:rsidP="006F20EF">
      <w:pPr>
        <w:spacing w:after="0" w:line="240" w:lineRule="auto"/>
      </w:pPr>
    </w:p>
    <w:p w14:paraId="7D568D39" w14:textId="77777777" w:rsidR="00DF6E6D" w:rsidRPr="00F14F23" w:rsidRDefault="006F20EF" w:rsidP="007D19CF">
      <w:pPr>
        <w:pStyle w:val="Heading2"/>
        <w:rPr>
          <w:rFonts w:eastAsia="Calibri"/>
        </w:rPr>
      </w:pPr>
      <w:r w:rsidRPr="00F14F23">
        <w:rPr>
          <w:rFonts w:eastAsia="Calibri"/>
        </w:rPr>
        <w:t>SEARCH SUBMISSION: THIS SECTION TO BE FILLED IN BY THE SEARCHER</w:t>
      </w:r>
    </w:p>
    <w:p w14:paraId="0E3E185D" w14:textId="7203DDF4" w:rsidR="006F20EF" w:rsidRDefault="006F20EF" w:rsidP="006F20EF">
      <w:pPr>
        <w:spacing w:after="0" w:line="240" w:lineRule="auto"/>
      </w:pPr>
      <w:r>
        <w:cr/>
      </w:r>
      <w:r w:rsidRPr="006F20EF">
        <w:t>Date submitted:</w:t>
      </w:r>
      <w:r w:rsidR="00844763">
        <w:tab/>
        <w:t>May 23</w:t>
      </w:r>
      <w:r w:rsidR="00D50EF3">
        <w:t>, 2022</w:t>
      </w:r>
    </w:p>
    <w:p w14:paraId="57C4FB9F" w14:textId="77777777" w:rsidR="006F20EF" w:rsidRDefault="006F20EF" w:rsidP="006F20EF">
      <w:pPr>
        <w:spacing w:after="0" w:line="240" w:lineRule="auto"/>
      </w:pPr>
    </w:p>
    <w:p w14:paraId="3AB57C2D" w14:textId="09B04D0E" w:rsidR="001C09D4" w:rsidRDefault="006F20EF" w:rsidP="007D19CF">
      <w:pPr>
        <w:pStyle w:val="Heading3"/>
      </w:pPr>
      <w:r w:rsidRPr="006F20EF">
        <w:t>Systematic Review Title:</w:t>
      </w:r>
      <w:r w:rsidR="001C09D4">
        <w:tab/>
      </w:r>
    </w:p>
    <w:p w14:paraId="3AF5E48B" w14:textId="14E89C01" w:rsidR="006F20EF" w:rsidRDefault="001C09D4" w:rsidP="006F20EF">
      <w:pPr>
        <w:spacing w:after="0" w:line="240" w:lineRule="auto"/>
      </w:pPr>
      <w:r w:rsidRPr="001C09D4">
        <w:rPr>
          <w:lang w:val="en-CA"/>
        </w:rPr>
        <w:t>Experiences and perspectives of families on</w:t>
      </w:r>
      <w:bookmarkStart w:id="0" w:name="_Hlk92699437"/>
      <w:r w:rsidRPr="001C09D4">
        <w:rPr>
          <w:lang w:val="en-CA"/>
        </w:rPr>
        <w:t xml:space="preserve"> psychiatric hospitalization of their adult family member</w:t>
      </w:r>
      <w:bookmarkEnd w:id="0"/>
      <w:r w:rsidRPr="001C09D4">
        <w:rPr>
          <w:lang w:val="en-CA"/>
        </w:rPr>
        <w:t>: a qualitative systematic review</w:t>
      </w:r>
    </w:p>
    <w:p w14:paraId="064D83EA" w14:textId="77777777" w:rsidR="006F20EF" w:rsidRDefault="006F20EF" w:rsidP="006F20EF">
      <w:pPr>
        <w:spacing w:after="0" w:line="240" w:lineRule="auto"/>
      </w:pPr>
    </w:p>
    <w:p w14:paraId="66CA4C32" w14:textId="77777777" w:rsidR="006F20EF" w:rsidRDefault="006F20EF" w:rsidP="007D19CF">
      <w:pPr>
        <w:pStyle w:val="Heading3"/>
        <w:rPr>
          <w:b/>
          <w:bCs/>
        </w:rPr>
      </w:pPr>
      <w:r>
        <w:rPr>
          <w:w w:val="105"/>
        </w:rPr>
        <w:t>This search strategy is …</w:t>
      </w:r>
    </w:p>
    <w:tbl>
      <w:tblPr>
        <w:tblW w:w="0" w:type="auto"/>
        <w:tblInd w:w="18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3"/>
        <w:gridCol w:w="8627"/>
      </w:tblGrid>
      <w:tr w:rsidR="006F20EF" w14:paraId="05FDFBBD" w14:textId="77777777" w:rsidTr="000640D6">
        <w:trPr>
          <w:trHeight w:hRule="exact" w:val="499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A1019" w14:textId="77777777" w:rsidR="006F20EF" w:rsidRDefault="006F20EF" w:rsidP="000640D6">
            <w:pPr>
              <w:spacing w:before="60" w:after="60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88B8A" w14:textId="77777777" w:rsidR="006F20EF" w:rsidRPr="00AF1345" w:rsidRDefault="006F20EF" w:rsidP="000640D6">
            <w:pPr>
              <w:pStyle w:val="TableParagraph"/>
              <w:spacing w:before="60" w:after="60" w:line="276" w:lineRule="auto"/>
              <w:ind w:left="101" w:right="125"/>
              <w:rPr>
                <w:rFonts w:ascii="Calibri" w:eastAsia="Calibri" w:hAnsi="Calibri" w:cs="Calibri"/>
                <w:sz w:val="18"/>
                <w:szCs w:val="18"/>
              </w:rPr>
            </w:pPr>
            <w:r w:rsidRPr="00AF1345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My PRIMARY (core) database strategy 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>—</w:t>
            </w:r>
            <w:r w:rsidRPr="00AF1345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>F</w:t>
            </w:r>
            <w:r w:rsidRPr="00AF1345">
              <w:rPr>
                <w:rFonts w:ascii="Calibri" w:eastAsia="Calibri" w:hAnsi="Calibri" w:cs="Calibri"/>
                <w:w w:val="105"/>
                <w:sz w:val="18"/>
                <w:szCs w:val="18"/>
              </w:rPr>
              <w:t>irst time submitting a strategy for search question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AF1345">
              <w:rPr>
                <w:rFonts w:ascii="Calibri" w:eastAsia="Calibri" w:hAnsi="Calibri" w:cs="Calibri"/>
                <w:w w:val="105"/>
                <w:sz w:val="18"/>
                <w:szCs w:val="18"/>
              </w:rPr>
              <w:t>and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AF1345">
              <w:rPr>
                <w:rFonts w:ascii="Calibri" w:eastAsia="Calibri" w:hAnsi="Calibri" w:cs="Calibri"/>
                <w:w w:val="105"/>
                <w:sz w:val="18"/>
                <w:szCs w:val="18"/>
              </w:rPr>
              <w:t>database</w:t>
            </w:r>
          </w:p>
        </w:tc>
      </w:tr>
      <w:tr w:rsidR="006F20EF" w14:paraId="0AEADD82" w14:textId="77777777" w:rsidTr="000640D6">
        <w:trPr>
          <w:trHeight w:hRule="exact" w:val="94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F2386" w14:textId="77777777" w:rsidR="006F20EF" w:rsidRDefault="006F20EF" w:rsidP="000640D6">
            <w:pPr>
              <w:spacing w:before="60" w:after="60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2CFC8" w14:textId="406F0F4B" w:rsidR="006F20EF" w:rsidRDefault="006F20EF" w:rsidP="000640D6">
            <w:pPr>
              <w:pStyle w:val="TableParagraph"/>
              <w:spacing w:before="60" w:after="60" w:line="276" w:lineRule="auto"/>
              <w:ind w:left="101" w:right="218"/>
              <w:rPr>
                <w:rFonts w:ascii="Calibri" w:eastAsia="Calibri" w:hAnsi="Calibri" w:cs="Calibri"/>
                <w:w w:val="105"/>
                <w:sz w:val="18"/>
                <w:szCs w:val="18"/>
              </w:rPr>
            </w:pP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My PRIMARY (core) strategy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—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Follow-up review 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NOT the first time submitting a strategy for search question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and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database. If this is a response to peer review, itemize the changes made to the review </w:t>
            </w:r>
            <w:r w:rsidR="00933869"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suggestions.</w:t>
            </w:r>
          </w:p>
          <w:p w14:paraId="6619E81F" w14:textId="77777777" w:rsidR="006F20EF" w:rsidRPr="00315D56" w:rsidRDefault="006F20EF" w:rsidP="000640D6">
            <w:pPr>
              <w:pStyle w:val="TableParagraph"/>
              <w:spacing w:before="60" w:after="60" w:line="276" w:lineRule="auto"/>
              <w:ind w:left="101" w:right="218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F20EF" w14:paraId="24DF1BBD" w14:textId="77777777" w:rsidTr="000640D6">
        <w:trPr>
          <w:trHeight w:hRule="exact" w:val="44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07B72" w14:textId="7E6C23F8" w:rsidR="006F20EF" w:rsidRDefault="00F14F23" w:rsidP="000640D6">
            <w:pPr>
              <w:spacing w:before="60" w:after="60"/>
            </w:pPr>
            <w:r>
              <w:t xml:space="preserve">   X</w:t>
            </w: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CBF99" w14:textId="77777777" w:rsidR="006F20EF" w:rsidRPr="00315D56" w:rsidRDefault="006F20EF" w:rsidP="000640D6">
            <w:pPr>
              <w:pStyle w:val="TableParagraph"/>
              <w:spacing w:before="60" w:after="60" w:line="276" w:lineRule="auto"/>
              <w:ind w:left="101"/>
              <w:rPr>
                <w:rFonts w:ascii="Calibri" w:eastAsia="Calibri" w:hAnsi="Calibri" w:cs="Calibri"/>
                <w:sz w:val="18"/>
                <w:szCs w:val="18"/>
              </w:rPr>
            </w:pP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SECONDARY search strategy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>—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First time submitting a strategy for search question and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database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</w:p>
        </w:tc>
      </w:tr>
      <w:tr w:rsidR="006F20EF" w14:paraId="14F2808D" w14:textId="77777777" w:rsidTr="000640D6">
        <w:trPr>
          <w:trHeight w:hRule="exact" w:val="1106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7DC42" w14:textId="77777777" w:rsidR="006F20EF" w:rsidRDefault="006F20EF" w:rsidP="000640D6">
            <w:pPr>
              <w:spacing w:before="60" w:after="60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98519" w14:textId="77777777" w:rsidR="006F20EF" w:rsidRDefault="006F20EF" w:rsidP="000640D6">
            <w:pPr>
              <w:pStyle w:val="TableParagraph"/>
              <w:spacing w:before="60" w:after="60" w:line="276" w:lineRule="auto"/>
              <w:ind w:left="101" w:right="225"/>
              <w:rPr>
                <w:rFonts w:ascii="Calibri" w:eastAsia="Calibri" w:hAnsi="Calibri" w:cs="Calibri"/>
                <w:w w:val="105"/>
                <w:sz w:val="18"/>
                <w:szCs w:val="18"/>
              </w:rPr>
            </w:pP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SECONDARY search strategy 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>—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NOT the first time submitting a strategy for search question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and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database. 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>If</w:t>
            </w:r>
          </w:p>
          <w:p w14:paraId="684407F7" w14:textId="77777777" w:rsidR="006F20EF" w:rsidRPr="00315D56" w:rsidRDefault="006F20EF" w:rsidP="000640D6">
            <w:pPr>
              <w:pStyle w:val="TableParagraph"/>
              <w:spacing w:before="60" w:after="60" w:line="276" w:lineRule="auto"/>
              <w:ind w:left="101" w:right="225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>t</w:t>
            </w:r>
            <w:r w:rsidRPr="00315D56">
              <w:rPr>
                <w:rFonts w:ascii="Calibri" w:eastAsia="Calibri" w:hAnsi="Calibri" w:cs="Calibri"/>
                <w:w w:val="105"/>
                <w:sz w:val="18"/>
                <w:szCs w:val="18"/>
              </w:rPr>
              <w:t>his is a response to peer review, itemize the changes made to the review suggestions</w:t>
            </w:r>
            <w:r>
              <w:rPr>
                <w:rFonts w:ascii="Calibri" w:eastAsia="Calibri" w:hAnsi="Calibri" w:cs="Calibri"/>
                <w:w w:val="105"/>
                <w:sz w:val="18"/>
                <w:szCs w:val="18"/>
              </w:rPr>
              <w:t xml:space="preserve"> </w:t>
            </w:r>
          </w:p>
        </w:tc>
      </w:tr>
    </w:tbl>
    <w:p w14:paraId="363A5154" w14:textId="77777777" w:rsidR="006F20EF" w:rsidRDefault="006F20EF" w:rsidP="006F20EF">
      <w:pPr>
        <w:spacing w:after="0" w:line="240" w:lineRule="auto"/>
      </w:pPr>
    </w:p>
    <w:p w14:paraId="5F89DCE2" w14:textId="405942D6" w:rsidR="001C09D4" w:rsidRDefault="006F20EF" w:rsidP="007D19CF">
      <w:pPr>
        <w:pStyle w:val="Heading3"/>
      </w:pPr>
      <w:r>
        <w:t>Database</w:t>
      </w:r>
      <w:r w:rsidR="001C09D4">
        <w:t>:</w:t>
      </w:r>
    </w:p>
    <w:p w14:paraId="19628CCF" w14:textId="25A7367C" w:rsidR="001C09D4" w:rsidRDefault="001C09D4" w:rsidP="006F20EF">
      <w:pPr>
        <w:spacing w:after="0" w:line="240" w:lineRule="auto"/>
      </w:pPr>
      <w:r>
        <w:t>PubMed</w:t>
      </w:r>
    </w:p>
    <w:p w14:paraId="48559756" w14:textId="1AE1F01E" w:rsidR="006F20EF" w:rsidRDefault="006F20EF" w:rsidP="006F20EF">
      <w:pPr>
        <w:spacing w:after="0" w:line="240" w:lineRule="auto"/>
      </w:pPr>
    </w:p>
    <w:p w14:paraId="6BA19E3A" w14:textId="0E561001" w:rsidR="006F20EF" w:rsidRDefault="006F20EF" w:rsidP="007D19CF">
      <w:pPr>
        <w:pStyle w:val="Heading3"/>
      </w:pPr>
      <w:r>
        <w:t>Interface</w:t>
      </w:r>
    </w:p>
    <w:p w14:paraId="246CD740" w14:textId="28EA5434" w:rsidR="001C09D4" w:rsidRDefault="001C09D4" w:rsidP="001C09D4">
      <w:pPr>
        <w:spacing w:after="0"/>
      </w:pPr>
      <w:r>
        <w:t>National Library of Medicine</w:t>
      </w:r>
      <w:r>
        <w:tab/>
      </w:r>
      <w:hyperlink r:id="rId8" w:history="1">
        <w:r w:rsidRPr="00B15858">
          <w:rPr>
            <w:rStyle w:val="Hyperlink"/>
          </w:rPr>
          <w:t>https://pubmed.ncbi.nlm.nih.gov/</w:t>
        </w:r>
      </w:hyperlink>
    </w:p>
    <w:p w14:paraId="5EAFF6D9" w14:textId="77777777" w:rsidR="006F20EF" w:rsidRDefault="006F20EF" w:rsidP="006F20EF">
      <w:pPr>
        <w:spacing w:after="0" w:line="240" w:lineRule="auto"/>
      </w:pPr>
    </w:p>
    <w:p w14:paraId="6E42921F" w14:textId="5D371FC7" w:rsidR="001C09D4" w:rsidRDefault="006F20EF" w:rsidP="007D19CF">
      <w:pPr>
        <w:pStyle w:val="Heading3"/>
      </w:pPr>
      <w:r>
        <w:t>Research Question</w:t>
      </w:r>
    </w:p>
    <w:p w14:paraId="78B1804D" w14:textId="0F495BBE" w:rsidR="001C09D4" w:rsidRDefault="001C09D4" w:rsidP="001C09D4">
      <w:pPr>
        <w:spacing w:after="0" w:line="240" w:lineRule="auto"/>
        <w:rPr>
          <w:lang w:val="en-GB"/>
        </w:rPr>
      </w:pPr>
      <w:r>
        <w:rPr>
          <w:lang w:val="en-GB"/>
        </w:rPr>
        <w:t xml:space="preserve">The purpose of this search is to </w:t>
      </w:r>
      <w:r w:rsidR="0065546C">
        <w:rPr>
          <w:lang w:val="en-GB"/>
        </w:rPr>
        <w:t xml:space="preserve">discover all publications in this database that describe </w:t>
      </w:r>
      <w:r w:rsidRPr="001C09D4">
        <w:rPr>
          <w:lang w:val="en-GB"/>
        </w:rPr>
        <w:t>families’ experiences of involvement with an acute care health setting, when their adult family member is hospi</w:t>
      </w:r>
      <w:r w:rsidR="0065546C">
        <w:rPr>
          <w:lang w:val="en-GB"/>
        </w:rPr>
        <w:t xml:space="preserve">talized for psychiatric reasons. </w:t>
      </w:r>
    </w:p>
    <w:p w14:paraId="0C513450" w14:textId="77777777" w:rsidR="0065546C" w:rsidRPr="001C09D4" w:rsidRDefault="0065546C" w:rsidP="001C09D4">
      <w:pPr>
        <w:spacing w:after="0" w:line="240" w:lineRule="auto"/>
        <w:rPr>
          <w:lang w:val="en-GB"/>
        </w:rPr>
      </w:pPr>
    </w:p>
    <w:p w14:paraId="5AD82359" w14:textId="77777777" w:rsidR="006F20EF" w:rsidRDefault="006F20EF" w:rsidP="007D19CF">
      <w:pPr>
        <w:pStyle w:val="Heading3"/>
      </w:pPr>
      <w:r>
        <w:t>PICO Format</w:t>
      </w:r>
    </w:p>
    <w:p w14:paraId="58753DD6" w14:textId="77777777" w:rsidR="006F20EF" w:rsidRDefault="006F20EF" w:rsidP="006F20EF">
      <w:pPr>
        <w:spacing w:after="0" w:line="240" w:lineRule="auto"/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0"/>
        <w:gridCol w:w="8323"/>
      </w:tblGrid>
      <w:tr w:rsidR="006F20EF" w14:paraId="4CC8026C" w14:textId="77777777" w:rsidTr="000640D6">
        <w:trPr>
          <w:trHeight w:hRule="exact" w:val="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22C30" w14:textId="77777777" w:rsidR="006F20EF" w:rsidRDefault="006F20EF" w:rsidP="000640D6">
            <w:pPr>
              <w:pStyle w:val="TableParagraph"/>
              <w:spacing w:line="276" w:lineRule="auto"/>
              <w:ind w:right="4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b/>
                <w:w w:val="103"/>
                <w:sz w:val="19"/>
              </w:rPr>
              <w:t>P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5E111" w14:textId="73E499EA" w:rsidR="006F20EF" w:rsidRDefault="0065546C" w:rsidP="000640D6">
            <w:r>
              <w:t>Adult with an acute mental disorder</w:t>
            </w:r>
          </w:p>
        </w:tc>
      </w:tr>
      <w:tr w:rsidR="006F20EF" w14:paraId="2310C27A" w14:textId="77777777" w:rsidTr="000640D6">
        <w:trPr>
          <w:trHeight w:hRule="exact" w:val="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1BA62" w14:textId="77777777" w:rsidR="006F20EF" w:rsidRDefault="006F20EF" w:rsidP="000640D6">
            <w:pPr>
              <w:pStyle w:val="TableParagraph"/>
              <w:spacing w:line="276" w:lineRule="auto"/>
              <w:ind w:right="4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b/>
                <w:w w:val="103"/>
                <w:sz w:val="19"/>
              </w:rPr>
              <w:t>I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81094" w14:textId="5C08E48B" w:rsidR="006F20EF" w:rsidRDefault="0065546C" w:rsidP="000640D6">
            <w:r>
              <w:t>n/a</w:t>
            </w:r>
          </w:p>
        </w:tc>
      </w:tr>
      <w:tr w:rsidR="006F20EF" w14:paraId="04A33074" w14:textId="77777777" w:rsidTr="000640D6">
        <w:trPr>
          <w:trHeight w:hRule="exact" w:val="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18B73" w14:textId="77777777" w:rsidR="006F20EF" w:rsidRDefault="006F20EF" w:rsidP="000640D6">
            <w:pPr>
              <w:pStyle w:val="TableParagraph"/>
              <w:spacing w:line="276" w:lineRule="auto"/>
              <w:ind w:right="4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b/>
                <w:w w:val="103"/>
                <w:sz w:val="19"/>
              </w:rPr>
              <w:t>C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F9F68" w14:textId="0CDFCF22" w:rsidR="006F20EF" w:rsidRDefault="0065546C" w:rsidP="000640D6">
            <w:r>
              <w:t>n/a</w:t>
            </w:r>
          </w:p>
        </w:tc>
      </w:tr>
      <w:tr w:rsidR="006F20EF" w14:paraId="3A515AD3" w14:textId="77777777" w:rsidTr="000640D6">
        <w:trPr>
          <w:trHeight w:hRule="exact" w:val="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67330" w14:textId="77777777" w:rsidR="006F20EF" w:rsidRDefault="006F20EF" w:rsidP="000640D6">
            <w:pPr>
              <w:pStyle w:val="TableParagraph"/>
              <w:spacing w:line="276" w:lineRule="auto"/>
              <w:ind w:right="5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b/>
                <w:w w:val="103"/>
                <w:sz w:val="19"/>
              </w:rPr>
              <w:t>O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DAFE2" w14:textId="424239B9" w:rsidR="006F20EF" w:rsidRDefault="0065546C" w:rsidP="000640D6">
            <w:r>
              <w:t>n/a</w:t>
            </w:r>
          </w:p>
        </w:tc>
      </w:tr>
      <w:tr w:rsidR="006F20EF" w14:paraId="4825654B" w14:textId="77777777" w:rsidTr="000640D6">
        <w:trPr>
          <w:trHeight w:hRule="exact" w:val="2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635CE" w14:textId="77777777" w:rsidR="006F20EF" w:rsidRPr="009805E6" w:rsidRDefault="006F20EF" w:rsidP="000640D6">
            <w:pPr>
              <w:pStyle w:val="TableParagraph"/>
              <w:spacing w:line="276" w:lineRule="auto"/>
              <w:ind w:right="4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9805E6">
              <w:rPr>
                <w:rFonts w:ascii="Calibri" w:eastAsia="Calibri" w:hAnsi="Calibri" w:cs="Calibri"/>
                <w:b/>
                <w:sz w:val="19"/>
                <w:szCs w:val="19"/>
              </w:rPr>
              <w:t>S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B01EC" w14:textId="6B4DDEF3" w:rsidR="006F20EF" w:rsidRDefault="0065546C" w:rsidP="000640D6">
            <w:r>
              <w:t>n/a</w:t>
            </w:r>
          </w:p>
        </w:tc>
      </w:tr>
    </w:tbl>
    <w:p w14:paraId="5DABCEAD" w14:textId="491BCA6F" w:rsidR="006F20EF" w:rsidRDefault="0065546C" w:rsidP="006F20EF">
      <w:pPr>
        <w:spacing w:after="0" w:line="240" w:lineRule="auto"/>
      </w:pPr>
      <w:r>
        <w:t>The PICO format does not</w:t>
      </w:r>
      <w:r w:rsidR="00CF3895">
        <w:t xml:space="preserve"> correspond</w:t>
      </w:r>
      <w:r>
        <w:t xml:space="preserve"> to the concepts of thi</w:t>
      </w:r>
      <w:r w:rsidR="003E6351">
        <w:t>s systematic review. T</w:t>
      </w:r>
      <w:r>
        <w:t xml:space="preserve">he </w:t>
      </w:r>
      <w:r w:rsidR="00CF3895">
        <w:t xml:space="preserve">research </w:t>
      </w:r>
      <w:r>
        <w:t>concepts</w:t>
      </w:r>
      <w:r w:rsidR="00CF3895">
        <w:t xml:space="preserve"> </w:t>
      </w:r>
      <w:r w:rsidR="003E6351">
        <w:t xml:space="preserve">are: </w:t>
      </w:r>
    </w:p>
    <w:p w14:paraId="349201B5" w14:textId="31D65718" w:rsidR="003E6351" w:rsidRDefault="003E6351" w:rsidP="006F20EF">
      <w:pPr>
        <w:spacing w:after="0" w:line="240" w:lineRule="auto"/>
      </w:pPr>
    </w:p>
    <w:p w14:paraId="4F24EB4A" w14:textId="3BDC3389" w:rsidR="003E6351" w:rsidRDefault="003E6351" w:rsidP="003E6351">
      <w:pPr>
        <w:spacing w:after="0" w:line="240" w:lineRule="auto"/>
      </w:pPr>
      <w:r w:rsidRPr="003E6351">
        <w:rPr>
          <w:highlight w:val="yellow"/>
        </w:rPr>
        <w:lastRenderedPageBreak/>
        <w:t>Concept 1:  Person with an Acute Mental Disorder</w:t>
      </w:r>
    </w:p>
    <w:p w14:paraId="09B1D162" w14:textId="05BA6270" w:rsidR="003E6351" w:rsidRDefault="003E6351" w:rsidP="003E6351">
      <w:pPr>
        <w:spacing w:after="0" w:line="240" w:lineRule="auto"/>
      </w:pPr>
    </w:p>
    <w:p w14:paraId="5F61100C" w14:textId="77777777" w:rsidR="003E6351" w:rsidRPr="003E6351" w:rsidRDefault="003E6351" w:rsidP="003E6351">
      <w:pPr>
        <w:spacing w:after="0" w:line="240" w:lineRule="auto"/>
        <w:rPr>
          <w:highlight w:val="cyan"/>
        </w:rPr>
      </w:pPr>
      <w:r w:rsidRPr="003E6351">
        <w:rPr>
          <w:highlight w:val="cyan"/>
        </w:rPr>
        <w:t>Concept 2:  Emergency Health Care Setting</w:t>
      </w:r>
    </w:p>
    <w:p w14:paraId="18312208" w14:textId="1383E40C" w:rsidR="0065546C" w:rsidRDefault="0065546C" w:rsidP="003E6351">
      <w:pPr>
        <w:spacing w:after="0" w:line="240" w:lineRule="auto"/>
      </w:pPr>
    </w:p>
    <w:p w14:paraId="37300EC3" w14:textId="77777777" w:rsidR="003E6351" w:rsidRPr="003E6351" w:rsidRDefault="003E6351" w:rsidP="003E6351">
      <w:pPr>
        <w:spacing w:after="0" w:line="240" w:lineRule="auto"/>
      </w:pPr>
      <w:r w:rsidRPr="003E6351">
        <w:rPr>
          <w:highlight w:val="green"/>
        </w:rPr>
        <w:t>Concept 3:  Family members of the person with the mental disorder</w:t>
      </w:r>
    </w:p>
    <w:p w14:paraId="45D05436" w14:textId="77777777" w:rsidR="003E6351" w:rsidRDefault="003E6351" w:rsidP="003E6351">
      <w:pPr>
        <w:spacing w:after="0" w:line="240" w:lineRule="auto"/>
      </w:pPr>
    </w:p>
    <w:p w14:paraId="63A91EAD" w14:textId="08B89F9C" w:rsidR="00372345" w:rsidRDefault="003E6351" w:rsidP="00372345">
      <w:pPr>
        <w:spacing w:line="240" w:lineRule="auto"/>
      </w:pPr>
      <w:r w:rsidRPr="003E6351">
        <w:rPr>
          <w:highlight w:val="lightGray"/>
        </w:rPr>
        <w:t>Concept 4: Experiences of the patient’s family members with the health care staff</w:t>
      </w:r>
    </w:p>
    <w:p w14:paraId="51D1ECE2" w14:textId="77777777" w:rsidR="003E6351" w:rsidRDefault="003E6351" w:rsidP="006F20EF">
      <w:pPr>
        <w:spacing w:after="0" w:line="240" w:lineRule="auto"/>
      </w:pPr>
    </w:p>
    <w:p w14:paraId="2324BA49" w14:textId="54C22E84" w:rsidR="006F20EF" w:rsidRDefault="006F20EF" w:rsidP="007D19CF">
      <w:pPr>
        <w:pStyle w:val="Heading3"/>
      </w:pPr>
      <w:r>
        <w:t>Inclusion Criteria</w:t>
      </w:r>
    </w:p>
    <w:p w14:paraId="35AAA07A" w14:textId="2A29413F" w:rsidR="003E6351" w:rsidRDefault="003E6351" w:rsidP="003E6351">
      <w:r w:rsidRPr="003E6351">
        <w:rPr>
          <w:lang w:val="en-CA"/>
        </w:rPr>
        <w:t>Adult participants (18 years or older) who are family members or family carers of an adult family member who has been hospitalized with a mental illness.</w:t>
      </w:r>
    </w:p>
    <w:p w14:paraId="7336E5DF" w14:textId="1E182998" w:rsidR="006F20EF" w:rsidRDefault="006F20EF" w:rsidP="007D19CF">
      <w:pPr>
        <w:pStyle w:val="Heading3"/>
      </w:pPr>
      <w:r>
        <w:t>Exclusion Criteria</w:t>
      </w:r>
    </w:p>
    <w:p w14:paraId="20006F95" w14:textId="16462160" w:rsidR="003E6351" w:rsidRPr="003E6351" w:rsidRDefault="003E6351" w:rsidP="003E6351">
      <w:r w:rsidRPr="003E6351">
        <w:rPr>
          <w:lang w:val="en-CA"/>
        </w:rPr>
        <w:t>Studies with people under 18 will be excluded.</w:t>
      </w:r>
    </w:p>
    <w:p w14:paraId="346F5937" w14:textId="77777777" w:rsidR="006F20EF" w:rsidRDefault="006F20EF" w:rsidP="006F20EF">
      <w:pPr>
        <w:spacing w:after="0" w:line="240" w:lineRule="auto"/>
      </w:pPr>
    </w:p>
    <w:p w14:paraId="2EBE5FDC" w14:textId="77777777" w:rsidR="006F20EF" w:rsidRDefault="006F20EF" w:rsidP="007D19CF">
      <w:pPr>
        <w:pStyle w:val="Heading3"/>
      </w:pPr>
      <w:r>
        <w:t>Was a search filter applied?</w:t>
      </w:r>
    </w:p>
    <w:p w14:paraId="58703C55" w14:textId="144A1883" w:rsidR="006F20EF" w:rsidRDefault="006F20EF" w:rsidP="006F20EF">
      <w:pPr>
        <w:spacing w:after="0" w:line="240" w:lineRule="auto"/>
      </w:pPr>
      <w:proofErr w:type="gramStart"/>
      <w:r>
        <w:t>Yes</w:t>
      </w:r>
      <w:proofErr w:type="gramEnd"/>
      <w:r>
        <w:tab/>
        <w:t>No</w:t>
      </w:r>
      <w:r w:rsidR="003E6351">
        <w:t xml:space="preserve"> X</w:t>
      </w:r>
    </w:p>
    <w:p w14:paraId="64C778AC" w14:textId="77777777" w:rsidR="006F20EF" w:rsidRDefault="006F20EF" w:rsidP="006F20EF">
      <w:pPr>
        <w:spacing w:after="0" w:line="240" w:lineRule="auto"/>
      </w:pPr>
    </w:p>
    <w:p w14:paraId="5731B49A" w14:textId="4020B7F9" w:rsidR="006F20EF" w:rsidRPr="00223119" w:rsidRDefault="006F20EF" w:rsidP="00223119">
      <w:pPr>
        <w:pStyle w:val="Heading3"/>
      </w:pPr>
      <w:r w:rsidRPr="00223119">
        <w:rPr>
          <w:rStyle w:val="Heading2Char"/>
          <w:color w:val="1F4D78" w:themeColor="accent1" w:themeShade="7F"/>
          <w:sz w:val="24"/>
          <w:szCs w:val="24"/>
        </w:rPr>
        <w:t>Other notes or comments you feel would be useful for the peer reviewer?</w:t>
      </w:r>
    </w:p>
    <w:p w14:paraId="5B5417DA" w14:textId="1F3FF4F6" w:rsidR="00984E12" w:rsidRDefault="00984E12" w:rsidP="006F20EF">
      <w:pPr>
        <w:spacing w:after="0" w:line="240" w:lineRule="auto"/>
      </w:pPr>
      <w:r>
        <w:t xml:space="preserve">The following filters were applied to the result lists:  </w:t>
      </w:r>
    </w:p>
    <w:p w14:paraId="423EB39C" w14:textId="4423E92D" w:rsidR="007D19CF" w:rsidRDefault="00984E12" w:rsidP="00984E12">
      <w:pPr>
        <w:spacing w:after="0" w:line="240" w:lineRule="auto"/>
        <w:ind w:firstLine="720"/>
      </w:pPr>
      <w:r>
        <w:t>Species – “Humans”</w:t>
      </w:r>
    </w:p>
    <w:p w14:paraId="5CB2B77E" w14:textId="75A15AD5" w:rsidR="007D19CF" w:rsidRDefault="00984E12" w:rsidP="00984E12">
      <w:pPr>
        <w:tabs>
          <w:tab w:val="right" w:pos="9360"/>
        </w:tabs>
        <w:spacing w:after="0" w:line="240" w:lineRule="auto"/>
        <w:ind w:firstLine="720"/>
      </w:pPr>
      <w:r>
        <w:t>Language – “English”</w:t>
      </w:r>
      <w:r>
        <w:tab/>
      </w:r>
    </w:p>
    <w:p w14:paraId="17E36E0A" w14:textId="51EE8A75" w:rsidR="00984E12" w:rsidRDefault="00984E12" w:rsidP="006F20EF">
      <w:pPr>
        <w:spacing w:after="0" w:line="240" w:lineRule="auto"/>
      </w:pPr>
    </w:p>
    <w:p w14:paraId="47427D86" w14:textId="09754963" w:rsidR="00984E12" w:rsidRDefault="00984E12" w:rsidP="006F20EF">
      <w:pPr>
        <w:spacing w:after="0" w:line="240" w:lineRule="auto"/>
      </w:pPr>
      <w:r>
        <w:t>No age filter was used, as this may not always be applied consistently.</w:t>
      </w:r>
    </w:p>
    <w:p w14:paraId="63D2BB7D" w14:textId="4915369B" w:rsidR="00984E12" w:rsidRDefault="00984E12" w:rsidP="006F20EF">
      <w:pPr>
        <w:spacing w:after="0" w:line="240" w:lineRule="auto"/>
      </w:pPr>
    </w:p>
    <w:p w14:paraId="4DDCBCA3" w14:textId="24A28281" w:rsidR="00984E12" w:rsidRDefault="00984E12" w:rsidP="006F20EF">
      <w:pPr>
        <w:spacing w:after="0" w:line="240" w:lineRule="auto"/>
      </w:pPr>
      <w:r>
        <w:t>No date filter was applied.</w:t>
      </w:r>
    </w:p>
    <w:p w14:paraId="64FFEFF8" w14:textId="360D64A4" w:rsidR="00984E12" w:rsidRDefault="00984E12" w:rsidP="006F20EF">
      <w:pPr>
        <w:spacing w:after="0" w:line="240" w:lineRule="auto"/>
      </w:pPr>
    </w:p>
    <w:p w14:paraId="5401A68B" w14:textId="1CB30466" w:rsidR="00984E12" w:rsidRPr="00984E12" w:rsidRDefault="00F14F23" w:rsidP="00984E12">
      <w:pPr>
        <w:pStyle w:val="Heading3"/>
      </w:pPr>
      <w:r w:rsidRPr="00F14F23">
        <w:t>Please copy and paste your search strategy here, exactly as run, including the numb</w:t>
      </w:r>
      <w:r w:rsidR="007D19CF">
        <w:t xml:space="preserve">er of hits per line. </w:t>
      </w:r>
    </w:p>
    <w:p w14:paraId="5005AC34" w14:textId="0DD2EF96" w:rsidR="007D19CF" w:rsidRDefault="005F1650" w:rsidP="006F20EF">
      <w:pPr>
        <w:spacing w:after="0" w:line="240" w:lineRule="auto"/>
      </w:pPr>
      <w:r>
        <w:t>Contained i</w:t>
      </w:r>
      <w:r w:rsidR="00984E12">
        <w:t>n separate Excel sheet.</w:t>
      </w:r>
    </w:p>
    <w:p w14:paraId="6995BDA2" w14:textId="0A352002" w:rsidR="00F14F23" w:rsidRDefault="00F14F23" w:rsidP="006F20EF">
      <w:pPr>
        <w:spacing w:after="0" w:line="240" w:lineRule="auto"/>
      </w:pPr>
    </w:p>
    <w:p w14:paraId="553B68F4" w14:textId="77777777" w:rsidR="00F14F23" w:rsidRPr="00AD5988" w:rsidRDefault="00F14F23" w:rsidP="007D19CF">
      <w:pPr>
        <w:pStyle w:val="Heading2"/>
      </w:pPr>
      <w:r>
        <w:rPr>
          <w:rFonts w:eastAsia="Calibri"/>
        </w:rPr>
        <w:t>PEER REVIEW ASSESSMENT: THIS SECTION TO BE FILLED IN BY THE REVIEWER</w:t>
      </w:r>
    </w:p>
    <w:p w14:paraId="72D96F8E" w14:textId="25804B48" w:rsidR="00CE54D4" w:rsidRDefault="006A5244" w:rsidP="006A5244">
      <w:pPr>
        <w:tabs>
          <w:tab w:val="left" w:pos="1530"/>
        </w:tabs>
        <w:spacing w:after="0" w:line="240" w:lineRule="auto"/>
      </w:pPr>
      <w:r>
        <w:t>Reviewer:</w:t>
      </w:r>
      <w:r>
        <w:tab/>
      </w:r>
      <w:r w:rsidR="00970360">
        <w:t>XXXXXX</w:t>
      </w:r>
    </w:p>
    <w:p w14:paraId="0E2253C2" w14:textId="5AC4877F" w:rsidR="00CE54D4" w:rsidRDefault="006A5244" w:rsidP="006A5244">
      <w:pPr>
        <w:tabs>
          <w:tab w:val="left" w:pos="1530"/>
        </w:tabs>
        <w:spacing w:after="0" w:line="240" w:lineRule="auto"/>
      </w:pPr>
      <w:r>
        <w:t>Email:</w:t>
      </w:r>
      <w:r>
        <w:tab/>
      </w:r>
      <w:r w:rsidR="004F333C">
        <w:t>XXXXXX</w:t>
      </w:r>
    </w:p>
    <w:p w14:paraId="33199F61" w14:textId="3CACC8A6" w:rsidR="00F14F23" w:rsidRDefault="00CE54D4" w:rsidP="006F20EF">
      <w:pPr>
        <w:spacing w:after="0" w:line="240" w:lineRule="auto"/>
      </w:pPr>
      <w:r w:rsidRPr="00CE54D4">
        <w:t>Date completed:</w:t>
      </w:r>
      <w:r w:rsidR="00DC3499">
        <w:t xml:space="preserve"> May 30, 2022</w:t>
      </w:r>
    </w:p>
    <w:p w14:paraId="36996223" w14:textId="77777777" w:rsidR="00CE54D4" w:rsidRDefault="00CE54D4" w:rsidP="00CE54D4">
      <w:pPr>
        <w:spacing w:after="0" w:line="240" w:lineRule="auto"/>
      </w:pPr>
    </w:p>
    <w:p w14:paraId="0812D29F" w14:textId="7581BD02" w:rsidR="00CE54D4" w:rsidRDefault="00CE54D4" w:rsidP="00223119">
      <w:pPr>
        <w:pStyle w:val="Heading3"/>
        <w:numPr>
          <w:ilvl w:val="0"/>
          <w:numId w:val="7"/>
        </w:numPr>
      </w:pPr>
      <w:r w:rsidRPr="00CE54D4">
        <w:t>TRANSLATION</w:t>
      </w: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844763" w:rsidRPr="00315D56" w14:paraId="2F1DC1ED" w14:textId="77777777" w:rsidTr="0084476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2971C" w14:textId="77777777" w:rsidR="00844763" w:rsidRPr="00315D56" w:rsidRDefault="00844763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BEF07" w14:textId="77777777" w:rsidR="00844763" w:rsidRPr="00844763" w:rsidRDefault="00844763" w:rsidP="003D7A77">
            <w:pPr>
              <w:pStyle w:val="TableParagraph"/>
              <w:spacing w:line="255" w:lineRule="exact"/>
              <w:ind w:left="105"/>
              <w:rPr>
                <w:rFonts w:eastAsia="MS Gothic" w:cs="MS Gothic"/>
              </w:rPr>
            </w:pPr>
            <w:r w:rsidRPr="00844763">
              <w:rPr>
                <w:rFonts w:eastAsia="MS Gothic" w:cs="MS Gothic"/>
              </w:rPr>
              <w:t>X</w:t>
            </w:r>
          </w:p>
        </w:tc>
      </w:tr>
      <w:tr w:rsidR="00844763" w:rsidRPr="00315D56" w14:paraId="565821A1" w14:textId="77777777" w:rsidTr="0084476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56788" w14:textId="77777777" w:rsidR="00844763" w:rsidRPr="00315D56" w:rsidRDefault="00844763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19C5B" w14:textId="77777777" w:rsidR="00844763" w:rsidRPr="00315D56" w:rsidRDefault="00844763" w:rsidP="003D7A77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844763" w:rsidRPr="00315D56" w14:paraId="2381546D" w14:textId="77777777" w:rsidTr="00844763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EFDC6" w14:textId="77777777" w:rsidR="00844763" w:rsidRPr="00315D56" w:rsidRDefault="00844763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A5810" w14:textId="77777777" w:rsidR="00844763" w:rsidRPr="00315D56" w:rsidRDefault="00844763" w:rsidP="003D7A77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</w:tbl>
    <w:p w14:paraId="39257949" w14:textId="77777777" w:rsidR="00CE54D4" w:rsidRPr="00CE54D4" w:rsidRDefault="00CE54D4" w:rsidP="00CE54D4">
      <w:pPr>
        <w:spacing w:after="0" w:line="240" w:lineRule="auto"/>
        <w:rPr>
          <w:b/>
          <w:bCs/>
          <w:lang w:val="en-CA"/>
        </w:rPr>
      </w:pPr>
    </w:p>
    <w:p w14:paraId="2FB15F4D" w14:textId="517B9DB2" w:rsidR="00223119" w:rsidRDefault="00CE54D4" w:rsidP="00CE54D4">
      <w:pPr>
        <w:spacing w:after="0" w:line="240" w:lineRule="auto"/>
        <w:rPr>
          <w:lang w:val="en-CA"/>
        </w:rPr>
      </w:pPr>
      <w:r w:rsidRPr="00CE54D4">
        <w:rPr>
          <w:lang w:val="en-CA"/>
        </w:rPr>
        <w:t>If “B” or “C,” please provide an explanation or example:</w:t>
      </w:r>
    </w:p>
    <w:p w14:paraId="6FC833F8" w14:textId="3390A1C1" w:rsidR="00CE54D4" w:rsidRDefault="00CE54D4" w:rsidP="00CE54D4">
      <w:pPr>
        <w:spacing w:after="0" w:line="240" w:lineRule="auto"/>
        <w:rPr>
          <w:lang w:val="en-CA"/>
        </w:rPr>
      </w:pPr>
    </w:p>
    <w:p w14:paraId="7F264CEE" w14:textId="52B3CA41" w:rsidR="00844763" w:rsidRDefault="00844763" w:rsidP="00CE54D4">
      <w:pPr>
        <w:spacing w:after="0" w:line="240" w:lineRule="auto"/>
        <w:rPr>
          <w:lang w:val="en-CA"/>
        </w:rPr>
      </w:pPr>
      <w:r>
        <w:rPr>
          <w:lang w:val="en-CA"/>
        </w:rPr>
        <w:t>N/A</w:t>
      </w:r>
    </w:p>
    <w:p w14:paraId="05F2A5DA" w14:textId="77777777" w:rsidR="00844763" w:rsidRPr="00CE54D4" w:rsidRDefault="00844763" w:rsidP="00CE54D4">
      <w:pPr>
        <w:spacing w:after="0" w:line="240" w:lineRule="auto"/>
        <w:rPr>
          <w:lang w:val="en-CA"/>
        </w:rPr>
      </w:pPr>
    </w:p>
    <w:p w14:paraId="43CE3FE2" w14:textId="77777777" w:rsidR="00CE54D4" w:rsidRPr="00AD5988" w:rsidRDefault="00CE54D4" w:rsidP="007D19CF">
      <w:pPr>
        <w:pStyle w:val="Heading3"/>
        <w:rPr>
          <w:bCs/>
        </w:rPr>
      </w:pPr>
      <w:r w:rsidRPr="00AD5988">
        <w:rPr>
          <w:spacing w:val="1"/>
          <w:w w:val="103"/>
        </w:rPr>
        <w:t>2</w:t>
      </w:r>
      <w:r w:rsidRPr="00AD5988">
        <w:rPr>
          <w:w w:val="103"/>
        </w:rPr>
        <w:t>.</w:t>
      </w:r>
      <w:r>
        <w:rPr>
          <w:w w:val="103"/>
        </w:rPr>
        <w:t xml:space="preserve"> </w:t>
      </w:r>
      <w:r w:rsidRPr="00AD5988">
        <w:rPr>
          <w:spacing w:val="1"/>
          <w:w w:val="103"/>
        </w:rPr>
        <w:t>B</w:t>
      </w:r>
      <w:r w:rsidRPr="00AD5988">
        <w:rPr>
          <w:spacing w:val="2"/>
          <w:w w:val="103"/>
        </w:rPr>
        <w:t>OO</w:t>
      </w:r>
      <w:r w:rsidRPr="00AD5988">
        <w:rPr>
          <w:spacing w:val="1"/>
          <w:w w:val="103"/>
        </w:rPr>
        <w:t>LEA</w:t>
      </w:r>
      <w:r w:rsidRPr="00AD5988">
        <w:rPr>
          <w:w w:val="103"/>
        </w:rPr>
        <w:t>N</w:t>
      </w:r>
      <w:r w:rsidRPr="00AD5988">
        <w:t xml:space="preserve"> AND PROXIMITY </w:t>
      </w:r>
      <w:r w:rsidRPr="00AD5988">
        <w:rPr>
          <w:spacing w:val="2"/>
          <w:w w:val="103"/>
        </w:rPr>
        <w:t>O</w:t>
      </w:r>
      <w:r w:rsidRPr="00AD5988">
        <w:rPr>
          <w:spacing w:val="1"/>
          <w:w w:val="103"/>
        </w:rPr>
        <w:t>PERAT</w:t>
      </w:r>
      <w:r w:rsidRPr="00AD5988">
        <w:rPr>
          <w:spacing w:val="2"/>
          <w:w w:val="103"/>
        </w:rPr>
        <w:t>O</w:t>
      </w:r>
      <w:r w:rsidRPr="00AD5988">
        <w:rPr>
          <w:spacing w:val="1"/>
          <w:w w:val="103"/>
        </w:rPr>
        <w:t>R</w:t>
      </w:r>
      <w:r w:rsidRPr="00AD5988">
        <w:rPr>
          <w:w w:val="103"/>
        </w:rPr>
        <w:t>S</w:t>
      </w: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CE54D4" w:rsidRPr="00315D56" w14:paraId="0EF4A05B" w14:textId="77777777" w:rsidTr="000640D6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34011" w14:textId="77777777" w:rsidR="00CE54D4" w:rsidRPr="00315D56" w:rsidRDefault="00CE54D4" w:rsidP="000640D6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DC6E8" w14:textId="56F9F558" w:rsidR="00CE54D4" w:rsidRPr="00844763" w:rsidRDefault="00844763" w:rsidP="000640D6">
            <w:pPr>
              <w:pStyle w:val="TableParagraph"/>
              <w:spacing w:line="255" w:lineRule="exact"/>
              <w:ind w:left="105"/>
              <w:rPr>
                <w:rFonts w:eastAsia="MS Gothic" w:cs="MS Gothic"/>
              </w:rPr>
            </w:pPr>
            <w:r w:rsidRPr="00844763">
              <w:rPr>
                <w:rFonts w:eastAsia="MS Gothic" w:cs="MS Gothic"/>
              </w:rPr>
              <w:t>X</w:t>
            </w:r>
          </w:p>
        </w:tc>
      </w:tr>
      <w:tr w:rsidR="00CE54D4" w:rsidRPr="00315D56" w14:paraId="08BC30D9" w14:textId="77777777" w:rsidTr="000640D6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87017" w14:textId="77777777" w:rsidR="00CE54D4" w:rsidRPr="00315D56" w:rsidRDefault="00CE54D4" w:rsidP="000640D6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10291" w14:textId="77777777" w:rsidR="00CE54D4" w:rsidRPr="00315D56" w:rsidRDefault="00CE54D4" w:rsidP="000640D6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CE54D4" w:rsidRPr="00315D56" w14:paraId="6BF1D3E1" w14:textId="77777777" w:rsidTr="000640D6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AA2D7" w14:textId="77777777" w:rsidR="00CE54D4" w:rsidRPr="00315D56" w:rsidRDefault="00CE54D4" w:rsidP="000640D6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5D9D0" w14:textId="77777777" w:rsidR="00CE54D4" w:rsidRPr="00315D56" w:rsidRDefault="00CE54D4" w:rsidP="000640D6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</w:tbl>
    <w:p w14:paraId="375A5E58" w14:textId="77777777" w:rsidR="00CE54D4" w:rsidRPr="00CE54D4" w:rsidRDefault="00CE54D4" w:rsidP="00CE54D4">
      <w:pPr>
        <w:spacing w:before="4"/>
        <w:rPr>
          <w:rFonts w:ascii="Calibri" w:eastAsia="Calibri" w:hAnsi="Calibri" w:cs="Calibri"/>
        </w:rPr>
      </w:pPr>
    </w:p>
    <w:p w14:paraId="20E21656" w14:textId="2AF3AC0E" w:rsidR="00CE54D4" w:rsidRDefault="00CE54D4" w:rsidP="00CE54D4">
      <w:pPr>
        <w:spacing w:before="72"/>
        <w:ind w:right="360"/>
        <w:rPr>
          <w:rFonts w:ascii="Calibri" w:eastAsia="Calibri" w:hAnsi="Calibri" w:cs="Calibri"/>
          <w:w w:val="105"/>
        </w:rPr>
      </w:pPr>
      <w:r w:rsidRPr="00CE54D4">
        <w:rPr>
          <w:rFonts w:ascii="Calibri" w:eastAsia="Calibri" w:hAnsi="Calibri" w:cs="Calibri"/>
          <w:w w:val="105"/>
        </w:rPr>
        <w:t xml:space="preserve">If “B” or “C,” please provide an explanation </w:t>
      </w:r>
      <w:proofErr w:type="spellStart"/>
      <w:r w:rsidRPr="00CE54D4">
        <w:rPr>
          <w:rFonts w:ascii="Calibri" w:eastAsia="Calibri" w:hAnsi="Calibri" w:cs="Calibri"/>
          <w:w w:val="105"/>
        </w:rPr>
        <w:t>or</w:t>
      </w:r>
      <w:proofErr w:type="spellEnd"/>
      <w:r w:rsidRPr="00CE54D4">
        <w:rPr>
          <w:rFonts w:ascii="Calibri" w:eastAsia="Calibri" w:hAnsi="Calibri" w:cs="Calibri"/>
          <w:w w:val="105"/>
        </w:rPr>
        <w:t xml:space="preserve"> example:</w:t>
      </w:r>
    </w:p>
    <w:p w14:paraId="6F078CDB" w14:textId="5AA00275" w:rsidR="009D0CB2" w:rsidRDefault="00844763" w:rsidP="00CE54D4">
      <w:pPr>
        <w:spacing w:before="72"/>
        <w:ind w:right="360"/>
        <w:rPr>
          <w:rFonts w:ascii="Calibri" w:eastAsia="Calibri" w:hAnsi="Calibri" w:cs="Calibri"/>
          <w:w w:val="105"/>
        </w:rPr>
      </w:pPr>
      <w:r>
        <w:rPr>
          <w:rFonts w:ascii="Calibri" w:eastAsia="Calibri" w:hAnsi="Calibri" w:cs="Calibri"/>
          <w:w w:val="105"/>
        </w:rPr>
        <w:t>N/A</w:t>
      </w:r>
    </w:p>
    <w:p w14:paraId="604E591B" w14:textId="77777777" w:rsidR="00CE54D4" w:rsidRPr="007D19CF" w:rsidRDefault="00CE54D4" w:rsidP="007D19CF">
      <w:pPr>
        <w:pStyle w:val="Heading3"/>
        <w:rPr>
          <w:spacing w:val="1"/>
          <w:w w:val="103"/>
        </w:rPr>
      </w:pPr>
      <w:r w:rsidRPr="007D19CF">
        <w:rPr>
          <w:spacing w:val="1"/>
          <w:w w:val="103"/>
        </w:rPr>
        <w:t>3. SUBJECT HEADINGS</w:t>
      </w:r>
      <w:r w:rsidRPr="007D19CF">
        <w:rPr>
          <w:spacing w:val="1"/>
          <w:w w:val="103"/>
        </w:rPr>
        <w:tab/>
      </w:r>
      <w:r w:rsidRPr="007D19CF">
        <w:rPr>
          <w:spacing w:val="1"/>
          <w:w w:val="103"/>
        </w:rPr>
        <w:tab/>
      </w: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CE54D4" w:rsidRPr="00315D56" w14:paraId="0A0CC8DE" w14:textId="77777777" w:rsidTr="0084476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D564C" w14:textId="77777777" w:rsidR="00CE54D4" w:rsidRPr="00315D56" w:rsidRDefault="00CE54D4" w:rsidP="000640D6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47441" w14:textId="77777777" w:rsidR="00CE54D4" w:rsidRPr="00315D56" w:rsidRDefault="00CE54D4" w:rsidP="000640D6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CE54D4" w:rsidRPr="00315D56" w14:paraId="39D79929" w14:textId="77777777" w:rsidTr="0084476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2ABAA" w14:textId="77777777" w:rsidR="00CE54D4" w:rsidRPr="00315D56" w:rsidRDefault="00CE54D4" w:rsidP="000640D6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06961" w14:textId="7527D598" w:rsidR="00CE54D4" w:rsidRPr="00315D56" w:rsidRDefault="00844763" w:rsidP="000640D6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844763">
              <w:rPr>
                <w:rFonts w:eastAsia="MS Gothic" w:cs="MS Gothic"/>
              </w:rPr>
              <w:t>X</w:t>
            </w:r>
          </w:p>
        </w:tc>
      </w:tr>
      <w:tr w:rsidR="00CE54D4" w:rsidRPr="00315D56" w14:paraId="6225F238" w14:textId="77777777" w:rsidTr="00844763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B9B74" w14:textId="77777777" w:rsidR="00CE54D4" w:rsidRPr="00315D56" w:rsidRDefault="00CE54D4" w:rsidP="000640D6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777A7" w14:textId="77777777" w:rsidR="00CE54D4" w:rsidRPr="00315D56" w:rsidRDefault="00CE54D4" w:rsidP="000640D6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</w:tbl>
    <w:p w14:paraId="2C2582D7" w14:textId="77777777" w:rsidR="00223119" w:rsidRDefault="00CE54D4" w:rsidP="00CE54D4">
      <w:pPr>
        <w:spacing w:before="72"/>
        <w:ind w:right="360"/>
        <w:rPr>
          <w:rFonts w:ascii="Calibri" w:eastAsia="Calibri" w:hAnsi="Calibri" w:cs="Calibri"/>
          <w:w w:val="105"/>
          <w:sz w:val="19"/>
          <w:szCs w:val="19"/>
        </w:rPr>
      </w:pPr>
      <w:r>
        <w:rPr>
          <w:rFonts w:ascii="Calibri" w:eastAsia="Calibri" w:hAnsi="Calibri" w:cs="Calibri"/>
          <w:w w:val="105"/>
          <w:sz w:val="19"/>
          <w:szCs w:val="19"/>
        </w:rPr>
        <w:t xml:space="preserve"> </w:t>
      </w:r>
    </w:p>
    <w:p w14:paraId="64CA4328" w14:textId="7A5864F2" w:rsidR="00CE54D4" w:rsidRDefault="00CE54D4" w:rsidP="00CE54D4">
      <w:pPr>
        <w:spacing w:before="72"/>
        <w:ind w:right="360"/>
        <w:rPr>
          <w:rFonts w:ascii="Calibri" w:eastAsia="Calibri" w:hAnsi="Calibri" w:cs="Calibri"/>
          <w:w w:val="105"/>
          <w:sz w:val="19"/>
          <w:szCs w:val="19"/>
        </w:rPr>
      </w:pPr>
      <w:r>
        <w:rPr>
          <w:rFonts w:ascii="Calibri" w:eastAsia="Calibri" w:hAnsi="Calibri" w:cs="Calibri"/>
          <w:w w:val="105"/>
          <w:sz w:val="19"/>
          <w:szCs w:val="19"/>
        </w:rPr>
        <w:t>If “B” or “C,”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 xml:space="preserve"> please provide an explanation or</w:t>
      </w:r>
      <w:r>
        <w:rPr>
          <w:rFonts w:ascii="Calibri" w:eastAsia="Calibri" w:hAnsi="Calibri" w:cs="Calibri"/>
          <w:w w:val="105"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>example:</w:t>
      </w:r>
    </w:p>
    <w:p w14:paraId="5A70EFC3" w14:textId="42FBF39F" w:rsidR="00CE54D4" w:rsidRPr="00E4369E" w:rsidRDefault="0039235A" w:rsidP="00A07829">
      <w:pPr>
        <w:pStyle w:val="ListParagraph"/>
        <w:numPr>
          <w:ilvl w:val="0"/>
          <w:numId w:val="10"/>
        </w:numPr>
        <w:spacing w:before="72"/>
        <w:ind w:right="360"/>
        <w:rPr>
          <w:rFonts w:ascii="Calibri" w:eastAsia="Calibri" w:hAnsi="Calibri" w:cs="Calibri"/>
          <w:w w:val="105"/>
        </w:rPr>
      </w:pPr>
      <w:r w:rsidRPr="00E4369E">
        <w:rPr>
          <w:rFonts w:ascii="Calibri" w:eastAsia="Calibri" w:hAnsi="Calibri" w:cs="Calibri"/>
          <w:w w:val="105"/>
        </w:rPr>
        <w:t>Under Concept 2, c</w:t>
      </w:r>
      <w:r w:rsidR="00A07829" w:rsidRPr="00E4369E">
        <w:rPr>
          <w:rFonts w:ascii="Calibri" w:eastAsia="Calibri" w:hAnsi="Calibri" w:cs="Calibri"/>
          <w:w w:val="105"/>
        </w:rPr>
        <w:t>onsider</w:t>
      </w:r>
      <w:r w:rsidRPr="00E4369E">
        <w:rPr>
          <w:rFonts w:ascii="Calibri" w:eastAsia="Calibri" w:hAnsi="Calibri" w:cs="Calibri"/>
          <w:w w:val="105"/>
        </w:rPr>
        <w:t xml:space="preserve"> adding</w:t>
      </w:r>
      <w:r w:rsidR="00A07829" w:rsidRPr="00E4369E">
        <w:rPr>
          <w:rFonts w:ascii="Calibri" w:eastAsia="Calibri" w:hAnsi="Calibri" w:cs="Calibri"/>
          <w:w w:val="105"/>
        </w:rPr>
        <w:t xml:space="preserve"> MeSH term (or text word substitutions</w:t>
      </w:r>
      <w:r w:rsidR="00487A99" w:rsidRPr="00E4369E">
        <w:rPr>
          <w:rFonts w:ascii="Calibri" w:eastAsia="Calibri" w:hAnsi="Calibri" w:cs="Calibri"/>
          <w:w w:val="105"/>
        </w:rPr>
        <w:t>)</w:t>
      </w:r>
      <w:r w:rsidR="00A07829" w:rsidRPr="00E4369E">
        <w:rPr>
          <w:rFonts w:ascii="Calibri" w:eastAsia="Calibri" w:hAnsi="Calibri" w:cs="Calibri"/>
          <w:w w:val="105"/>
        </w:rPr>
        <w:t xml:space="preserve"> for “Mental Health Services”, “Psychiatric Department, Hospital”, “Involuntary Treatment, Psychiatric” and “Psychiatric Nursing”</w:t>
      </w:r>
      <w:r w:rsidRPr="00E4369E">
        <w:rPr>
          <w:rFonts w:ascii="Calibri" w:eastAsia="Calibri" w:hAnsi="Calibri" w:cs="Calibri"/>
          <w:w w:val="105"/>
        </w:rPr>
        <w:t xml:space="preserve">. These expand the contexts in which mental health care takes place, </w:t>
      </w:r>
      <w:r w:rsidR="00B7005C" w:rsidRPr="00E4369E">
        <w:rPr>
          <w:rFonts w:ascii="Calibri" w:eastAsia="Calibri" w:hAnsi="Calibri" w:cs="Calibri"/>
          <w:w w:val="105"/>
        </w:rPr>
        <w:t>bring</w:t>
      </w:r>
      <w:r w:rsidRPr="00E4369E">
        <w:rPr>
          <w:rFonts w:ascii="Calibri" w:eastAsia="Calibri" w:hAnsi="Calibri" w:cs="Calibri"/>
          <w:w w:val="105"/>
        </w:rPr>
        <w:t xml:space="preserve"> in the nursing specialty that deals with mental health, and build on the concept of involuntary mental health care (i.e., treatment and commitment).</w:t>
      </w:r>
      <w:r w:rsidR="00B30552" w:rsidRPr="00E4369E">
        <w:rPr>
          <w:rFonts w:ascii="Calibri" w:eastAsia="Calibri" w:hAnsi="Calibri" w:cs="Calibri"/>
          <w:w w:val="105"/>
        </w:rPr>
        <w:t xml:space="preserve"> </w:t>
      </w:r>
      <w:bookmarkStart w:id="1" w:name="_Hlk105250755"/>
    </w:p>
    <w:bookmarkEnd w:id="1"/>
    <w:p w14:paraId="174193D9" w14:textId="73FD4670" w:rsidR="00DD3855" w:rsidRPr="00E4369E" w:rsidRDefault="00844763" w:rsidP="00DD3855">
      <w:pPr>
        <w:pStyle w:val="ListParagraph"/>
        <w:numPr>
          <w:ilvl w:val="0"/>
          <w:numId w:val="10"/>
        </w:numPr>
        <w:spacing w:before="72"/>
        <w:ind w:right="360"/>
        <w:rPr>
          <w:rFonts w:ascii="Calibri" w:eastAsia="Calibri" w:hAnsi="Calibri" w:cs="Calibri"/>
          <w:w w:val="105"/>
        </w:rPr>
      </w:pPr>
      <w:r w:rsidRPr="00E4369E">
        <w:rPr>
          <w:rFonts w:ascii="Calibri" w:eastAsia="Calibri" w:hAnsi="Calibri" w:cs="Calibri"/>
          <w:w w:val="105"/>
        </w:rPr>
        <w:t>Under Concept 3, consider MeSH</w:t>
      </w:r>
      <w:r w:rsidR="0039235A" w:rsidRPr="00E4369E">
        <w:rPr>
          <w:rFonts w:ascii="Calibri" w:eastAsia="Calibri" w:hAnsi="Calibri" w:cs="Calibri"/>
          <w:w w:val="105"/>
        </w:rPr>
        <w:t xml:space="preserve"> term</w:t>
      </w:r>
      <w:r w:rsidR="00966781" w:rsidRPr="00E4369E">
        <w:rPr>
          <w:rFonts w:ascii="Calibri" w:eastAsia="Calibri" w:hAnsi="Calibri" w:cs="Calibri"/>
          <w:w w:val="105"/>
        </w:rPr>
        <w:t xml:space="preserve"> (or</w:t>
      </w:r>
      <w:r w:rsidR="0039235A" w:rsidRPr="00E4369E">
        <w:rPr>
          <w:rFonts w:ascii="Calibri" w:eastAsia="Calibri" w:hAnsi="Calibri" w:cs="Calibri"/>
          <w:w w:val="105"/>
        </w:rPr>
        <w:t xml:space="preserve"> text word substitution</w:t>
      </w:r>
      <w:r w:rsidR="00487A99" w:rsidRPr="00E4369E">
        <w:rPr>
          <w:rFonts w:ascii="Calibri" w:eastAsia="Calibri" w:hAnsi="Calibri" w:cs="Calibri"/>
          <w:w w:val="105"/>
        </w:rPr>
        <w:t>)</w:t>
      </w:r>
      <w:r w:rsidR="0039235A" w:rsidRPr="00E4369E">
        <w:rPr>
          <w:rFonts w:ascii="Calibri" w:eastAsia="Calibri" w:hAnsi="Calibri" w:cs="Calibri"/>
          <w:w w:val="105"/>
        </w:rPr>
        <w:t xml:space="preserve"> for “Legal Guardian</w:t>
      </w:r>
      <w:r w:rsidR="00933869">
        <w:rPr>
          <w:rFonts w:ascii="Calibri" w:eastAsia="Calibri" w:hAnsi="Calibri" w:cs="Calibri"/>
          <w:w w:val="105"/>
        </w:rPr>
        <w:t>s</w:t>
      </w:r>
      <w:r w:rsidR="0039235A" w:rsidRPr="00E4369E">
        <w:rPr>
          <w:rFonts w:ascii="Calibri" w:eastAsia="Calibri" w:hAnsi="Calibri" w:cs="Calibri"/>
          <w:w w:val="105"/>
        </w:rPr>
        <w:t>”</w:t>
      </w:r>
      <w:r w:rsidR="00966781" w:rsidRPr="00E4369E">
        <w:rPr>
          <w:rFonts w:ascii="Calibri" w:eastAsia="Calibri" w:hAnsi="Calibri" w:cs="Calibri"/>
          <w:w w:val="105"/>
        </w:rPr>
        <w:t xml:space="preserve"> to expand on the concept of proxies/healthcare decision makers.</w:t>
      </w:r>
      <w:r w:rsidR="00465C19" w:rsidRPr="00E4369E">
        <w:rPr>
          <w:rFonts w:ascii="Calibri" w:eastAsia="Calibri" w:hAnsi="Calibri" w:cs="Calibri"/>
          <w:w w:val="105"/>
        </w:rPr>
        <w:t xml:space="preserve"> </w:t>
      </w:r>
    </w:p>
    <w:p w14:paraId="6BB01C17" w14:textId="49D1987D" w:rsidR="00CE54D4" w:rsidRPr="00465C19" w:rsidRDefault="00CE54D4" w:rsidP="00DD3855">
      <w:pPr>
        <w:pStyle w:val="ListParagraph"/>
        <w:spacing w:before="72"/>
        <w:ind w:right="360"/>
        <w:rPr>
          <w:rFonts w:ascii="Calibri" w:eastAsia="Calibri" w:hAnsi="Calibri" w:cs="Calibri"/>
          <w:w w:val="105"/>
          <w:sz w:val="19"/>
          <w:szCs w:val="19"/>
        </w:rPr>
      </w:pPr>
    </w:p>
    <w:p w14:paraId="6DDADA3C" w14:textId="77777777" w:rsidR="00CE54D4" w:rsidRPr="007D19CF" w:rsidRDefault="00CE54D4" w:rsidP="007D19CF">
      <w:pPr>
        <w:pStyle w:val="Heading3"/>
        <w:rPr>
          <w:spacing w:val="1"/>
          <w:w w:val="103"/>
        </w:rPr>
      </w:pPr>
      <w:r w:rsidRPr="007D19CF">
        <w:rPr>
          <w:spacing w:val="1"/>
          <w:w w:val="103"/>
        </w:rPr>
        <w:t>4. TEXT WORD SEARCHING</w:t>
      </w:r>
      <w:r w:rsidRPr="007D19CF">
        <w:rPr>
          <w:spacing w:val="1"/>
          <w:w w:val="103"/>
        </w:rPr>
        <w:tab/>
      </w:r>
      <w:r w:rsidRPr="007D19CF">
        <w:rPr>
          <w:spacing w:val="1"/>
          <w:w w:val="103"/>
        </w:rPr>
        <w:tab/>
      </w: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844763" w:rsidRPr="00315D56" w14:paraId="6865A40A" w14:textId="77777777" w:rsidTr="0084476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9A915" w14:textId="77777777" w:rsidR="00844763" w:rsidRPr="00315D56" w:rsidRDefault="00844763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887FD" w14:textId="77777777" w:rsidR="00844763" w:rsidRPr="00315D56" w:rsidRDefault="00844763" w:rsidP="003D7A77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844763" w:rsidRPr="00315D56" w14:paraId="7A05B1C5" w14:textId="77777777" w:rsidTr="0084476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2F724" w14:textId="77777777" w:rsidR="00844763" w:rsidRPr="00315D56" w:rsidRDefault="00844763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FDBF1" w14:textId="77777777" w:rsidR="00844763" w:rsidRPr="00315D56" w:rsidRDefault="00844763" w:rsidP="003D7A77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844763">
              <w:rPr>
                <w:rFonts w:eastAsia="MS Gothic" w:cs="MS Gothic"/>
              </w:rPr>
              <w:t>X</w:t>
            </w:r>
          </w:p>
        </w:tc>
      </w:tr>
      <w:tr w:rsidR="00844763" w:rsidRPr="00315D56" w14:paraId="4FDC149B" w14:textId="77777777" w:rsidTr="00844763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1D145" w14:textId="77777777" w:rsidR="00844763" w:rsidRPr="00315D56" w:rsidRDefault="00844763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623E6" w14:textId="77777777" w:rsidR="00844763" w:rsidRPr="00315D56" w:rsidRDefault="00844763" w:rsidP="003D7A77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</w:tbl>
    <w:p w14:paraId="6D24B176" w14:textId="77777777" w:rsidR="00CE54D4" w:rsidRPr="00315D56" w:rsidRDefault="00CE54D4" w:rsidP="00CE54D4">
      <w:pPr>
        <w:spacing w:before="8"/>
        <w:rPr>
          <w:rFonts w:ascii="Calibri" w:eastAsia="Calibri" w:hAnsi="Calibri" w:cs="Calibri"/>
          <w:sz w:val="10"/>
          <w:szCs w:val="10"/>
        </w:rPr>
      </w:pPr>
    </w:p>
    <w:p w14:paraId="3FD1D666" w14:textId="77777777" w:rsidR="002E0611" w:rsidRDefault="00CE54D4" w:rsidP="002E0611">
      <w:pPr>
        <w:spacing w:before="72"/>
        <w:ind w:left="405" w:right="360"/>
        <w:rPr>
          <w:rFonts w:ascii="Calibri" w:eastAsia="Calibri" w:hAnsi="Calibri" w:cs="Calibri"/>
          <w:w w:val="105"/>
          <w:sz w:val="19"/>
          <w:szCs w:val="19"/>
        </w:rPr>
      </w:pPr>
      <w:r>
        <w:rPr>
          <w:rFonts w:ascii="Calibri" w:eastAsia="Calibri" w:hAnsi="Calibri" w:cs="Calibri"/>
          <w:w w:val="105"/>
          <w:sz w:val="19"/>
          <w:szCs w:val="19"/>
        </w:rPr>
        <w:t>If “B” or “C,”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 xml:space="preserve"> please provide an explanation or</w:t>
      </w:r>
      <w:r>
        <w:rPr>
          <w:rFonts w:ascii="Calibri" w:eastAsia="Calibri" w:hAnsi="Calibri" w:cs="Calibri"/>
          <w:w w:val="105"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>example:</w:t>
      </w:r>
    </w:p>
    <w:p w14:paraId="47EB59BE" w14:textId="2D1954AA" w:rsidR="00CE54D4" w:rsidRPr="002E0611" w:rsidRDefault="00333FA7" w:rsidP="002E0611">
      <w:pPr>
        <w:pStyle w:val="ListParagraph"/>
        <w:numPr>
          <w:ilvl w:val="0"/>
          <w:numId w:val="11"/>
        </w:numPr>
        <w:spacing w:before="72"/>
        <w:ind w:right="360"/>
        <w:rPr>
          <w:rFonts w:ascii="Calibri" w:eastAsia="Calibri" w:hAnsi="Calibri" w:cs="Calibri"/>
          <w:w w:val="105"/>
          <w:sz w:val="19"/>
          <w:szCs w:val="19"/>
        </w:rPr>
      </w:pPr>
      <w:r w:rsidRPr="002E0611">
        <w:rPr>
          <w:rFonts w:ascii="Calibri" w:eastAsia="Calibri" w:hAnsi="Calibri" w:cs="Calibri"/>
        </w:rPr>
        <w:t xml:space="preserve">Under Concept 4, consider adding "health care system response*"[Title/Abstract] </w:t>
      </w:r>
      <w:r w:rsidR="00700816" w:rsidRPr="002E0611">
        <w:rPr>
          <w:rFonts w:ascii="Calibri" w:eastAsia="Calibri" w:hAnsi="Calibri" w:cs="Calibri"/>
        </w:rPr>
        <w:t xml:space="preserve">and "healthcare system response*"[Title/Abstract] </w:t>
      </w:r>
      <w:r w:rsidRPr="002E0611">
        <w:rPr>
          <w:rFonts w:ascii="Calibri" w:eastAsia="Calibri" w:hAnsi="Calibri" w:cs="Calibri"/>
        </w:rPr>
        <w:t xml:space="preserve">as a </w:t>
      </w:r>
      <w:r w:rsidR="00700816" w:rsidRPr="002E0611">
        <w:rPr>
          <w:rFonts w:ascii="Calibri" w:eastAsia="Calibri" w:hAnsi="Calibri" w:cs="Calibri"/>
        </w:rPr>
        <w:t xml:space="preserve">text search </w:t>
      </w:r>
      <w:r w:rsidRPr="002E0611">
        <w:rPr>
          <w:rFonts w:ascii="Calibri" w:eastAsia="Calibri" w:hAnsi="Calibri" w:cs="Calibri"/>
        </w:rPr>
        <w:t>phrase</w:t>
      </w:r>
      <w:r w:rsidR="00700816" w:rsidRPr="002E0611">
        <w:rPr>
          <w:rFonts w:ascii="Calibri" w:eastAsia="Calibri" w:hAnsi="Calibri" w:cs="Calibri"/>
        </w:rPr>
        <w:t>s</w:t>
      </w:r>
      <w:r w:rsidRPr="002E0611">
        <w:rPr>
          <w:rFonts w:ascii="Calibri" w:eastAsia="Calibri" w:hAnsi="Calibri" w:cs="Calibri"/>
        </w:rPr>
        <w:t xml:space="preserve">, </w:t>
      </w:r>
      <w:r w:rsidR="00700816" w:rsidRPr="002E0611">
        <w:rPr>
          <w:rFonts w:ascii="Calibri" w:eastAsia="Calibri" w:hAnsi="Calibri" w:cs="Calibri"/>
        </w:rPr>
        <w:t>in addition to</w:t>
      </w:r>
      <w:r w:rsidRPr="002E0611">
        <w:rPr>
          <w:rFonts w:ascii="Calibri" w:eastAsia="Calibri" w:hAnsi="Calibri" w:cs="Calibri"/>
        </w:rPr>
        <w:t xml:space="preserve"> "health system response*"[Title/Abstract]</w:t>
      </w:r>
      <w:r w:rsidR="00700816" w:rsidRPr="002E0611">
        <w:rPr>
          <w:rFonts w:ascii="Calibri" w:eastAsia="Calibri" w:hAnsi="Calibri" w:cs="Calibri"/>
        </w:rPr>
        <w:t>, which has already been included in the search terms. That should catch the different uses and spellings of that concept.</w:t>
      </w:r>
      <w:r w:rsidR="007D60C5" w:rsidRPr="002E0611">
        <w:rPr>
          <w:rFonts w:ascii="Calibri" w:eastAsia="Calibri" w:hAnsi="Calibri" w:cs="Calibri"/>
        </w:rPr>
        <w:t xml:space="preserve"> </w:t>
      </w:r>
    </w:p>
    <w:p w14:paraId="00D0049B" w14:textId="77777777" w:rsidR="00B8512D" w:rsidRPr="007D60C5" w:rsidRDefault="00B8512D" w:rsidP="00B8512D">
      <w:pPr>
        <w:pStyle w:val="ListParagraph"/>
        <w:spacing w:before="72"/>
        <w:ind w:left="1125" w:right="360"/>
        <w:rPr>
          <w:rFonts w:ascii="Calibri" w:eastAsia="Calibri" w:hAnsi="Calibri" w:cs="Calibri"/>
          <w:color w:val="FF0000"/>
        </w:rPr>
      </w:pPr>
    </w:p>
    <w:p w14:paraId="5B4030E1" w14:textId="77777777" w:rsidR="00CE54D4" w:rsidRPr="007D19CF" w:rsidRDefault="00CE54D4" w:rsidP="007D19CF">
      <w:pPr>
        <w:pStyle w:val="Heading3"/>
        <w:rPr>
          <w:spacing w:val="1"/>
          <w:w w:val="103"/>
        </w:rPr>
      </w:pPr>
      <w:r w:rsidRPr="007D19CF">
        <w:rPr>
          <w:spacing w:val="1"/>
          <w:w w:val="103"/>
        </w:rPr>
        <w:t>5. SPELLING, SYNTAX, AND LINE NUMBERS</w:t>
      </w:r>
      <w:r w:rsidRPr="007D19CF">
        <w:rPr>
          <w:spacing w:val="1"/>
          <w:w w:val="103"/>
        </w:rPr>
        <w:tab/>
      </w:r>
      <w:r w:rsidRPr="007D19CF">
        <w:rPr>
          <w:spacing w:val="1"/>
          <w:w w:val="103"/>
        </w:rPr>
        <w:tab/>
      </w: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2B59BD" w:rsidRPr="00315D56" w14:paraId="19CCF7A3" w14:textId="77777777" w:rsidTr="002B59BD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9101C" w14:textId="77777777" w:rsidR="002B59BD" w:rsidRPr="00315D56" w:rsidRDefault="002B59BD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BB2F2" w14:textId="77777777" w:rsidR="002B59BD" w:rsidRPr="00315D56" w:rsidRDefault="002B59BD" w:rsidP="003D7A77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2B59BD" w:rsidRPr="00315D56" w14:paraId="016737D3" w14:textId="77777777" w:rsidTr="002B59BD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4E3EE" w14:textId="77777777" w:rsidR="002B59BD" w:rsidRPr="00315D56" w:rsidRDefault="002B59BD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918BF" w14:textId="3A7D2A9C" w:rsidR="002B59BD" w:rsidRPr="00315D56" w:rsidRDefault="002B59BD" w:rsidP="002B59BD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2B59BD" w:rsidRPr="00315D56" w14:paraId="68B01F30" w14:textId="77777777" w:rsidTr="002B59BD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5445C" w14:textId="77777777" w:rsidR="002B59BD" w:rsidRPr="00315D56" w:rsidRDefault="002B59BD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C6BCA" w14:textId="0044D540" w:rsidR="002B59BD" w:rsidRPr="00315D56" w:rsidRDefault="002B59BD" w:rsidP="003D7A77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844763">
              <w:rPr>
                <w:rFonts w:eastAsia="MS Gothic" w:cs="MS Gothic"/>
              </w:rPr>
              <w:t>X</w:t>
            </w:r>
          </w:p>
        </w:tc>
      </w:tr>
    </w:tbl>
    <w:p w14:paraId="5372AEC0" w14:textId="77777777" w:rsidR="00CE54D4" w:rsidRPr="00315D56" w:rsidRDefault="00CE54D4" w:rsidP="00CE54D4">
      <w:pPr>
        <w:spacing w:before="72"/>
        <w:ind w:right="360"/>
        <w:rPr>
          <w:rFonts w:ascii="Calibri" w:eastAsia="Calibri" w:hAnsi="Calibri" w:cs="Calibri"/>
          <w:sz w:val="19"/>
          <w:szCs w:val="19"/>
        </w:rPr>
      </w:pPr>
      <w:r>
        <w:rPr>
          <w:rFonts w:ascii="Calibri" w:eastAsia="Calibri" w:hAnsi="Calibri" w:cs="Calibri"/>
          <w:w w:val="105"/>
          <w:sz w:val="19"/>
          <w:szCs w:val="19"/>
        </w:rPr>
        <w:t xml:space="preserve">       If “B” or “C,”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 xml:space="preserve"> please provide an explanation or</w:t>
      </w:r>
      <w:r>
        <w:rPr>
          <w:rFonts w:ascii="Calibri" w:eastAsia="Calibri" w:hAnsi="Calibri" w:cs="Calibri"/>
          <w:w w:val="105"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>example:</w:t>
      </w:r>
    </w:p>
    <w:p w14:paraId="2531C645" w14:textId="23219ED3" w:rsidR="00155A83" w:rsidRDefault="002B59BD" w:rsidP="006F20EF">
      <w:pPr>
        <w:pStyle w:val="ListParagraph"/>
        <w:numPr>
          <w:ilvl w:val="0"/>
          <w:numId w:val="9"/>
        </w:numPr>
        <w:spacing w:after="0" w:line="240" w:lineRule="auto"/>
      </w:pPr>
      <w:r>
        <w:lastRenderedPageBreak/>
        <w:t>There are some</w:t>
      </w:r>
      <w:r w:rsidR="00155A83">
        <w:t xml:space="preserve"> things going on in the </w:t>
      </w:r>
      <w:r w:rsidR="00FE4B42">
        <w:t xml:space="preserve">details search detail </w:t>
      </w:r>
      <w:r w:rsidR="00155A83">
        <w:t xml:space="preserve">the final query that </w:t>
      </w:r>
      <w:r w:rsidR="0028627E">
        <w:t xml:space="preserve">are likely an artifact </w:t>
      </w:r>
      <w:r w:rsidR="00966781">
        <w:t xml:space="preserve">of the PubMed search builder. </w:t>
      </w:r>
      <w:r w:rsidR="00487A99">
        <w:t>These should be cleaned up for clarity</w:t>
      </w:r>
      <w:r>
        <w:t>.</w:t>
      </w:r>
      <w:r w:rsidR="00487A99">
        <w:t xml:space="preserve"> </w:t>
      </w:r>
    </w:p>
    <w:p w14:paraId="3F1EF79E" w14:textId="60EAE654" w:rsidR="002B59BD" w:rsidRPr="002E0611" w:rsidRDefault="00155A83" w:rsidP="002B59BD">
      <w:pPr>
        <w:pStyle w:val="ListParagraph"/>
        <w:numPr>
          <w:ilvl w:val="1"/>
          <w:numId w:val="9"/>
        </w:numPr>
        <w:spacing w:after="0" w:line="240" w:lineRule="auto"/>
      </w:pPr>
      <w:r w:rsidRPr="002E0611">
        <w:t xml:space="preserve">The phrase </w:t>
      </w:r>
      <w:r w:rsidRPr="002E0611">
        <w:rPr>
          <w:rFonts w:ascii="Calibri" w:eastAsia="Times New Roman" w:hAnsi="Calibri" w:cs="Times New Roman"/>
          <w:color w:val="000000"/>
        </w:rPr>
        <w:t>("humans"[MeSH Terms] AND "</w:t>
      </w:r>
      <w:r w:rsidR="00E4369E" w:rsidRPr="002E0611">
        <w:rPr>
          <w:rFonts w:ascii="Calibri" w:eastAsia="Times New Roman" w:hAnsi="Calibri" w:cs="Times New Roman"/>
          <w:color w:val="000000"/>
        </w:rPr>
        <w:t>English</w:t>
      </w:r>
      <w:r w:rsidRPr="002E0611">
        <w:rPr>
          <w:rFonts w:ascii="Calibri" w:eastAsia="Times New Roman" w:hAnsi="Calibri" w:cs="Times New Roman"/>
          <w:color w:val="000000"/>
        </w:rPr>
        <w:t>"[Language]) repeats in a few places</w:t>
      </w:r>
      <w:r w:rsidR="00487A99" w:rsidRPr="002E0611">
        <w:rPr>
          <w:rFonts w:ascii="Calibri" w:eastAsia="Times New Roman" w:hAnsi="Calibri" w:cs="Times New Roman"/>
          <w:color w:val="000000"/>
        </w:rPr>
        <w:t xml:space="preserve">. I don’t think this impacts the outcomes of the search, but for fussy syntax purposes, the </w:t>
      </w:r>
      <w:r w:rsidR="00844763" w:rsidRPr="002E0611">
        <w:rPr>
          <w:rFonts w:ascii="Calibri" w:eastAsia="Times New Roman" w:hAnsi="Calibri" w:cs="Times New Roman"/>
          <w:color w:val="000000"/>
        </w:rPr>
        <w:t xml:space="preserve">phrase should be removed entirely as it duplicates the action of the filters </w:t>
      </w:r>
      <w:r w:rsidR="00487A99" w:rsidRPr="002E0611">
        <w:rPr>
          <w:rFonts w:ascii="Calibri" w:eastAsia="Times New Roman" w:hAnsi="Calibri" w:cs="Times New Roman"/>
          <w:color w:val="000000"/>
        </w:rPr>
        <w:t>(See attached search syntax).</w:t>
      </w:r>
    </w:p>
    <w:p w14:paraId="18E8B671" w14:textId="220E4277" w:rsidR="00B05EA2" w:rsidRPr="002E0611" w:rsidRDefault="00155A83" w:rsidP="002B59BD">
      <w:pPr>
        <w:pStyle w:val="ListParagraph"/>
        <w:numPr>
          <w:ilvl w:val="1"/>
          <w:numId w:val="9"/>
        </w:numPr>
        <w:spacing w:after="0" w:line="240" w:lineRule="auto"/>
      </w:pPr>
      <w:r w:rsidRPr="002E0611">
        <w:rPr>
          <w:rFonts w:ascii="Calibri" w:eastAsia="Times New Roman" w:hAnsi="Calibri" w:cs="Times New Roman"/>
          <w:color w:val="000000"/>
        </w:rPr>
        <w:t>There are brackets around the MeSH terms in each component of the search</w:t>
      </w:r>
      <w:r w:rsidR="00B05EA2" w:rsidRPr="002E0611">
        <w:rPr>
          <w:rFonts w:ascii="Calibri" w:eastAsia="Times New Roman" w:hAnsi="Calibri" w:cs="Times New Roman"/>
          <w:color w:val="000000"/>
        </w:rPr>
        <w:t>.</w:t>
      </w:r>
      <w:r w:rsidR="00487A99" w:rsidRPr="002E0611">
        <w:rPr>
          <w:rFonts w:ascii="Calibri" w:eastAsia="Times New Roman" w:hAnsi="Calibri" w:cs="Times New Roman"/>
          <w:color w:val="000000"/>
        </w:rPr>
        <w:t xml:space="preserve"> The sample search syntax I attached removed the brackets around the MeSH terms in each section. It didn’t seem to impact the number of results, but it does give the search string clarity.</w:t>
      </w:r>
    </w:p>
    <w:p w14:paraId="37186DAD" w14:textId="77777777" w:rsidR="00177540" w:rsidRPr="00177540" w:rsidRDefault="00333FA7" w:rsidP="00177540">
      <w:pPr>
        <w:pStyle w:val="ListParagraph"/>
        <w:numPr>
          <w:ilvl w:val="0"/>
          <w:numId w:val="9"/>
        </w:numPr>
        <w:spacing w:after="0" w:line="240" w:lineRule="auto"/>
      </w:pPr>
      <w:r>
        <w:rPr>
          <w:rFonts w:ascii="Calibri" w:eastAsia="Times New Roman" w:hAnsi="Calibri" w:cs="Times New Roman"/>
          <w:color w:val="000000"/>
        </w:rPr>
        <w:t>Under Concept 4</w:t>
      </w:r>
      <w:r w:rsidR="00177540">
        <w:rPr>
          <w:rFonts w:ascii="Calibri" w:eastAsia="Times New Roman" w:hAnsi="Calibri" w:cs="Times New Roman"/>
          <w:color w:val="000000"/>
        </w:rPr>
        <w:t xml:space="preserve">: </w:t>
      </w:r>
    </w:p>
    <w:p w14:paraId="6C54A4D2" w14:textId="45E32BE9" w:rsidR="00333FA7" w:rsidRPr="00177540" w:rsidRDefault="00333FA7" w:rsidP="00AE45E2">
      <w:pPr>
        <w:pStyle w:val="ListParagraph"/>
        <w:numPr>
          <w:ilvl w:val="0"/>
          <w:numId w:val="14"/>
        </w:numPr>
        <w:spacing w:after="0" w:line="240" w:lineRule="auto"/>
      </w:pPr>
      <w:r w:rsidRPr="00177540">
        <w:rPr>
          <w:rFonts w:ascii="Calibri" w:eastAsia="Times New Roman" w:hAnsi="Calibri" w:cs="Times New Roman"/>
          <w:color w:val="000000"/>
        </w:rPr>
        <w:t>I think there may be a truncation typo in "impressions*"[Title/Abstract]. I think it should be "impression*"[Title/Abstract] instead.</w:t>
      </w:r>
      <w:r w:rsidR="00E71CCC" w:rsidRPr="00177540">
        <w:rPr>
          <w:rFonts w:ascii="Calibri" w:eastAsia="Times New Roman" w:hAnsi="Calibri" w:cs="Times New Roman"/>
          <w:color w:val="000000"/>
        </w:rPr>
        <w:t xml:space="preserve"> </w:t>
      </w:r>
    </w:p>
    <w:p w14:paraId="1CBB13B0" w14:textId="77777777" w:rsidR="004A1823" w:rsidRPr="004A1823" w:rsidRDefault="004A1823" w:rsidP="004A1823">
      <w:pPr>
        <w:pStyle w:val="ListParagraph"/>
        <w:spacing w:after="0" w:line="240" w:lineRule="auto"/>
        <w:ind w:left="1845"/>
        <w:rPr>
          <w:color w:val="FF0000"/>
        </w:rPr>
      </w:pPr>
    </w:p>
    <w:p w14:paraId="3F1F0610" w14:textId="096BCCF2" w:rsidR="00333FA7" w:rsidRPr="00AE45E2" w:rsidRDefault="00333FA7" w:rsidP="00333FA7">
      <w:pPr>
        <w:pStyle w:val="ListParagraph"/>
        <w:numPr>
          <w:ilvl w:val="1"/>
          <w:numId w:val="9"/>
        </w:numPr>
        <w:spacing w:after="0" w:line="240" w:lineRule="auto"/>
      </w:pPr>
      <w:r w:rsidRPr="004A1823">
        <w:rPr>
          <w:rFonts w:ascii="Calibri" w:eastAsia="Times New Roman" w:hAnsi="Calibri" w:cs="Times New Roman"/>
          <w:color w:val="000000"/>
        </w:rPr>
        <w:t>Same with "health system respons*"[Title/Abstract]. I think it should be "health system response*"[Title/Abstract].</w:t>
      </w:r>
      <w:r w:rsidR="000E316E" w:rsidRPr="004A1823">
        <w:rPr>
          <w:rFonts w:ascii="Calibri" w:eastAsia="Times New Roman" w:hAnsi="Calibri" w:cs="Times New Roman"/>
          <w:color w:val="000000"/>
        </w:rPr>
        <w:t xml:space="preserve"> </w:t>
      </w:r>
    </w:p>
    <w:p w14:paraId="6D64B0CD" w14:textId="77777777" w:rsidR="00AE45E2" w:rsidRPr="004A1823" w:rsidRDefault="00AE45E2" w:rsidP="00AE45E2">
      <w:pPr>
        <w:pStyle w:val="ListParagraph"/>
        <w:spacing w:after="0" w:line="240" w:lineRule="auto"/>
        <w:ind w:left="1845"/>
      </w:pPr>
    </w:p>
    <w:p w14:paraId="46C533F2" w14:textId="589FB4C0" w:rsidR="002B59BD" w:rsidRPr="00B0660B" w:rsidRDefault="00333FA7" w:rsidP="00333FA7">
      <w:pPr>
        <w:pStyle w:val="ListParagraph"/>
        <w:numPr>
          <w:ilvl w:val="1"/>
          <w:numId w:val="9"/>
        </w:numPr>
        <w:spacing w:after="0" w:line="240" w:lineRule="auto"/>
      </w:pPr>
      <w:r w:rsidRPr="004A1823">
        <w:rPr>
          <w:rFonts w:ascii="Calibri" w:eastAsia="Times New Roman" w:hAnsi="Calibri" w:cs="Times New Roman"/>
          <w:color w:val="000000"/>
        </w:rPr>
        <w:t xml:space="preserve">The term "experience*"[Title/Abstract] should also capture "lived experience*"[Title/Abstract]. </w:t>
      </w:r>
      <w:r w:rsidR="00487A99" w:rsidRPr="004A1823">
        <w:rPr>
          <w:rFonts w:ascii="Calibri" w:eastAsia="Times New Roman" w:hAnsi="Calibri" w:cs="Times New Roman"/>
          <w:color w:val="000000"/>
        </w:rPr>
        <w:t>The sample search syntax I attached removed “lived experience”. It didn’t seem to impact the number of results</w:t>
      </w:r>
      <w:r w:rsidR="002B59BD" w:rsidRPr="004A1823">
        <w:rPr>
          <w:rFonts w:ascii="Calibri" w:eastAsia="Times New Roman" w:hAnsi="Calibri" w:cs="Times New Roman"/>
          <w:color w:val="000000"/>
        </w:rPr>
        <w:t>.</w:t>
      </w:r>
      <w:r w:rsidR="00D46B0D" w:rsidRPr="004A1823">
        <w:rPr>
          <w:rFonts w:ascii="Calibri" w:eastAsia="Times New Roman" w:hAnsi="Calibri" w:cs="Times New Roman"/>
          <w:color w:val="FF0000"/>
        </w:rPr>
        <w:t xml:space="preserve"> </w:t>
      </w:r>
    </w:p>
    <w:p w14:paraId="67D8F92D" w14:textId="7983A086" w:rsidR="00333FA7" w:rsidRPr="00FE4B42" w:rsidRDefault="00333FA7" w:rsidP="002B59BD">
      <w:pPr>
        <w:spacing w:after="0" w:line="240" w:lineRule="auto"/>
      </w:pPr>
    </w:p>
    <w:p w14:paraId="4C62B54F" w14:textId="64A2A907" w:rsidR="00CE54D4" w:rsidRPr="007D19CF" w:rsidRDefault="007D19CF" w:rsidP="007D19CF">
      <w:pPr>
        <w:pStyle w:val="Heading3"/>
      </w:pPr>
      <w:r>
        <w:t>6. LIMITS AND FILTERS</w:t>
      </w: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2B59BD" w:rsidRPr="00315D56" w14:paraId="04EB0228" w14:textId="77777777" w:rsidTr="002B59BD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72957" w14:textId="77777777" w:rsidR="002B59BD" w:rsidRPr="00315D56" w:rsidRDefault="002B59BD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9CFF0" w14:textId="77777777" w:rsidR="002B59BD" w:rsidRPr="00844763" w:rsidRDefault="002B59BD" w:rsidP="003D7A77">
            <w:pPr>
              <w:pStyle w:val="TableParagraph"/>
              <w:spacing w:line="255" w:lineRule="exact"/>
              <w:ind w:left="105"/>
              <w:rPr>
                <w:rFonts w:eastAsia="MS Gothic" w:cs="MS Gothic"/>
              </w:rPr>
            </w:pPr>
            <w:r w:rsidRPr="00844763">
              <w:rPr>
                <w:rFonts w:eastAsia="MS Gothic" w:cs="MS Gothic"/>
              </w:rPr>
              <w:t>X</w:t>
            </w:r>
          </w:p>
        </w:tc>
      </w:tr>
      <w:tr w:rsidR="002B59BD" w:rsidRPr="00315D56" w14:paraId="5D3AF2AB" w14:textId="77777777" w:rsidTr="002B59BD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E7573" w14:textId="77777777" w:rsidR="002B59BD" w:rsidRPr="00315D56" w:rsidRDefault="002B59BD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C8A1B" w14:textId="77777777" w:rsidR="002B59BD" w:rsidRPr="00315D56" w:rsidRDefault="002B59BD" w:rsidP="003D7A77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2B59BD" w:rsidRPr="00315D56" w14:paraId="40A85911" w14:textId="77777777" w:rsidTr="002B59BD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C6130" w14:textId="77777777" w:rsidR="002B59BD" w:rsidRPr="00315D56" w:rsidRDefault="002B59BD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94AD2" w14:textId="77777777" w:rsidR="002B59BD" w:rsidRPr="00315D56" w:rsidRDefault="002B59BD" w:rsidP="003D7A77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</w:tbl>
    <w:p w14:paraId="222AAAE3" w14:textId="77777777" w:rsidR="00CE54D4" w:rsidRPr="00315D56" w:rsidRDefault="00CE54D4" w:rsidP="00CE54D4">
      <w:pPr>
        <w:spacing w:before="8"/>
        <w:rPr>
          <w:rFonts w:ascii="Calibri" w:eastAsia="Calibri" w:hAnsi="Calibri" w:cs="Calibri"/>
          <w:sz w:val="10"/>
          <w:szCs w:val="10"/>
        </w:rPr>
      </w:pPr>
    </w:p>
    <w:p w14:paraId="59EA7CA3" w14:textId="77777777" w:rsidR="00CE54D4" w:rsidRPr="00315D56" w:rsidRDefault="00CE54D4" w:rsidP="00CE54D4">
      <w:pPr>
        <w:spacing w:before="72"/>
        <w:ind w:left="405" w:right="360"/>
        <w:rPr>
          <w:rFonts w:ascii="Calibri" w:eastAsia="Calibri" w:hAnsi="Calibri" w:cs="Calibri"/>
          <w:sz w:val="19"/>
          <w:szCs w:val="19"/>
        </w:rPr>
      </w:pPr>
      <w:r w:rsidRPr="00315D56">
        <w:rPr>
          <w:rFonts w:ascii="Calibri" w:eastAsia="Calibri" w:hAnsi="Calibri" w:cs="Calibri"/>
          <w:w w:val="105"/>
          <w:sz w:val="19"/>
          <w:szCs w:val="19"/>
        </w:rPr>
        <w:t xml:space="preserve"> If “B” or “C</w:t>
      </w:r>
      <w:r>
        <w:rPr>
          <w:rFonts w:ascii="Calibri" w:eastAsia="Calibri" w:hAnsi="Calibri" w:cs="Calibri"/>
          <w:w w:val="105"/>
          <w:sz w:val="19"/>
          <w:szCs w:val="19"/>
        </w:rPr>
        <w:t>,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>” please provide an explanation or</w:t>
      </w:r>
      <w:r>
        <w:rPr>
          <w:rFonts w:ascii="Calibri" w:eastAsia="Calibri" w:hAnsi="Calibri" w:cs="Calibri"/>
          <w:w w:val="105"/>
          <w:sz w:val="19"/>
          <w:szCs w:val="19"/>
        </w:rPr>
        <w:t xml:space="preserve"> </w:t>
      </w:r>
      <w:r w:rsidRPr="00315D56">
        <w:rPr>
          <w:rFonts w:ascii="Calibri" w:eastAsia="Calibri" w:hAnsi="Calibri" w:cs="Calibri"/>
          <w:w w:val="105"/>
          <w:sz w:val="19"/>
          <w:szCs w:val="19"/>
        </w:rPr>
        <w:t>example:</w:t>
      </w:r>
    </w:p>
    <w:p w14:paraId="66457A95" w14:textId="4786F6A5" w:rsidR="002B59BD" w:rsidRDefault="002B59BD" w:rsidP="002B59BD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It is a good choice not to apply age filters. Even where they are used appropriately, they are too ambiguous to be used meaningfully, particularly in the context of a search with two age </w:t>
      </w:r>
      <w:r w:rsidR="00E4369E">
        <w:t>group-based</w:t>
      </w:r>
      <w:r>
        <w:t xml:space="preserve"> selection criteria.</w:t>
      </w:r>
    </w:p>
    <w:p w14:paraId="12EE8D89" w14:textId="553EDA21" w:rsidR="00CE54D4" w:rsidRDefault="00CE54D4" w:rsidP="006F20EF">
      <w:pPr>
        <w:spacing w:after="0" w:line="240" w:lineRule="auto"/>
      </w:pPr>
    </w:p>
    <w:p w14:paraId="5A2B53F2" w14:textId="77777777" w:rsidR="00CE54D4" w:rsidRPr="00CE54D4" w:rsidRDefault="00CE54D4" w:rsidP="007D19CF">
      <w:pPr>
        <w:pStyle w:val="Heading3"/>
        <w:rPr>
          <w:w w:val="103"/>
        </w:rPr>
      </w:pPr>
      <w:r w:rsidRPr="00CE54D4">
        <w:rPr>
          <w:w w:val="103"/>
        </w:rPr>
        <w:t>OVERALL EVALUATION (Note:  If one or more “revision required” is noted above, the response below must be “revisions required”.)</w:t>
      </w: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2B59BD" w:rsidRPr="00315D56" w14:paraId="4775EBD4" w14:textId="77777777" w:rsidTr="002B59BD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BF232" w14:textId="77777777" w:rsidR="002B59BD" w:rsidRPr="00315D56" w:rsidRDefault="002B59BD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7459A" w14:textId="77777777" w:rsidR="002B59BD" w:rsidRPr="00315D56" w:rsidRDefault="002B59BD" w:rsidP="003D7A77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2B59BD" w:rsidRPr="00315D56" w14:paraId="13C7FA3B" w14:textId="77777777" w:rsidTr="002B59BD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4F76A" w14:textId="77777777" w:rsidR="002B59BD" w:rsidRPr="00315D56" w:rsidRDefault="002B59BD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4575B" w14:textId="77777777" w:rsidR="002B59BD" w:rsidRPr="00315D56" w:rsidRDefault="002B59BD" w:rsidP="003D7A77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315D56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☐</w:t>
            </w:r>
          </w:p>
        </w:tc>
      </w:tr>
      <w:tr w:rsidR="002B59BD" w:rsidRPr="00315D56" w14:paraId="6C4752DF" w14:textId="77777777" w:rsidTr="002B59BD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75770" w14:textId="77777777" w:rsidR="002B59BD" w:rsidRPr="00315D56" w:rsidRDefault="002B59BD" w:rsidP="003D7A77">
            <w:pPr>
              <w:pStyle w:val="TableParagraph"/>
              <w:spacing w:before="6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315D56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315D56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315D56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251C2" w14:textId="77777777" w:rsidR="002B59BD" w:rsidRPr="00315D56" w:rsidRDefault="002B59BD" w:rsidP="003D7A77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844763">
              <w:rPr>
                <w:rFonts w:eastAsia="MS Gothic" w:cs="MS Gothic"/>
              </w:rPr>
              <w:t>X</w:t>
            </w:r>
          </w:p>
        </w:tc>
      </w:tr>
    </w:tbl>
    <w:p w14:paraId="535BBB43" w14:textId="77777777" w:rsidR="00D431E0" w:rsidRDefault="00D431E0" w:rsidP="00CE54D4">
      <w:pPr>
        <w:spacing w:before="72"/>
        <w:ind w:right="360"/>
        <w:rPr>
          <w:rFonts w:ascii="Calibri"/>
          <w:w w:val="105"/>
          <w:sz w:val="19"/>
        </w:rPr>
      </w:pPr>
    </w:p>
    <w:p w14:paraId="2D4D3807" w14:textId="0DAA250A" w:rsidR="00CE54D4" w:rsidRDefault="00CE54D4" w:rsidP="00D431E0">
      <w:pPr>
        <w:pStyle w:val="Heading3"/>
        <w:rPr>
          <w:w w:val="105"/>
        </w:rPr>
      </w:pPr>
      <w:r w:rsidRPr="00315D56">
        <w:rPr>
          <w:w w:val="105"/>
        </w:rPr>
        <w:t>Additional</w:t>
      </w:r>
      <w:r>
        <w:rPr>
          <w:w w:val="105"/>
        </w:rPr>
        <w:t xml:space="preserve"> c</w:t>
      </w:r>
      <w:r w:rsidRPr="00315D56">
        <w:rPr>
          <w:w w:val="105"/>
        </w:rPr>
        <w:t>omments:</w:t>
      </w:r>
    </w:p>
    <w:p w14:paraId="674317FA" w14:textId="4B405889" w:rsidR="00CE54D4" w:rsidRDefault="00CE54D4" w:rsidP="006F20EF">
      <w:pPr>
        <w:spacing w:after="0" w:line="240" w:lineRule="auto"/>
      </w:pPr>
    </w:p>
    <w:p w14:paraId="263AF405" w14:textId="10AB5022" w:rsidR="002B59BD" w:rsidRDefault="0092497C" w:rsidP="00DC3499">
      <w:pPr>
        <w:pStyle w:val="ListParagraph"/>
        <w:numPr>
          <w:ilvl w:val="0"/>
          <w:numId w:val="8"/>
        </w:numPr>
        <w:spacing w:after="0" w:line="240" w:lineRule="auto"/>
      </w:pPr>
      <w:r>
        <w:t>Overall, t</w:t>
      </w:r>
      <w:r w:rsidR="002B59BD">
        <w:t xml:space="preserve">his is </w:t>
      </w:r>
      <w:r>
        <w:t>a</w:t>
      </w:r>
      <w:r w:rsidR="002B59BD">
        <w:t xml:space="preserve"> great search strategy.</w:t>
      </w:r>
      <w:r>
        <w:t xml:space="preserve"> You did a great job of translating the research question into an effective search string!</w:t>
      </w:r>
      <w:r w:rsidR="002B59BD">
        <w:t xml:space="preserve"> Most of my suggestions relate to a few terminology considerations and some minor syntax changes.</w:t>
      </w:r>
    </w:p>
    <w:p w14:paraId="763FE9E6" w14:textId="14EDB927" w:rsidR="00DC3499" w:rsidRDefault="008A602A" w:rsidP="00DC3499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The way you have mapped core concepts to </w:t>
      </w:r>
      <w:r w:rsidR="00FE3D19">
        <w:t xml:space="preserve">sections of your search strategy is helpful. It makes the search strings easy to read and interpret. </w:t>
      </w:r>
      <w:r w:rsidR="00DC3499">
        <w:t xml:space="preserve">PICO </w:t>
      </w:r>
      <w:r w:rsidR="00FE3D19">
        <w:t>can be challenging to use for systematic reviews of qualitative evidence. The format for PICO changes a little bit in this context</w:t>
      </w:r>
      <w:r w:rsidR="00DC3499">
        <w:t xml:space="preserve">. I still find </w:t>
      </w:r>
      <w:r w:rsidR="005452D9">
        <w:lastRenderedPageBreak/>
        <w:t>PICO</w:t>
      </w:r>
      <w:r w:rsidR="00DC3499">
        <w:t xml:space="preserve"> helpful to </w:t>
      </w:r>
      <w:r w:rsidR="00DF6E6D">
        <w:t>use</w:t>
      </w:r>
      <w:r w:rsidR="00DC3499">
        <w:t xml:space="preserve"> as a guideline</w:t>
      </w:r>
      <w:r>
        <w:t xml:space="preserve"> for not only search strategies, but for</w:t>
      </w:r>
      <w:r w:rsidR="002B59BD">
        <w:t xml:space="preserve"> researchers when they are</w:t>
      </w:r>
      <w:r>
        <w:t xml:space="preserve"> evaluating evidence</w:t>
      </w:r>
      <w:r w:rsidR="00DC3499">
        <w:t>. I</w:t>
      </w:r>
      <w:r w:rsidR="005452D9">
        <w:t>f you want to use it</w:t>
      </w:r>
      <w:r w:rsidR="002B59BD">
        <w:t xml:space="preserve"> or suggest it</w:t>
      </w:r>
      <w:r w:rsidR="005452D9">
        <w:t>, i</w:t>
      </w:r>
      <w:r w:rsidR="00DC3499">
        <w:t>n this case, it would be:</w:t>
      </w:r>
    </w:p>
    <w:p w14:paraId="6AA25ED3" w14:textId="77777777" w:rsidR="00DC3499" w:rsidRPr="00E35BC6" w:rsidRDefault="00DC3499" w:rsidP="00DC3499">
      <w:pPr>
        <w:pStyle w:val="ListParagraph"/>
        <w:numPr>
          <w:ilvl w:val="1"/>
          <w:numId w:val="8"/>
        </w:numPr>
        <w:spacing w:after="0" w:line="240" w:lineRule="auto"/>
      </w:pPr>
      <w:r w:rsidRPr="00E35BC6">
        <w:t>P (characteristics of the Population/Patient): Adult family members/caregivers of adult psychiatric patients.</w:t>
      </w:r>
    </w:p>
    <w:p w14:paraId="57EB20EF" w14:textId="74E676BC" w:rsidR="00DC3499" w:rsidRPr="00E35BC6" w:rsidRDefault="00DC3499" w:rsidP="00DC3499">
      <w:pPr>
        <w:pStyle w:val="ListParagraph"/>
        <w:numPr>
          <w:ilvl w:val="1"/>
          <w:numId w:val="8"/>
        </w:numPr>
        <w:spacing w:after="0" w:line="240" w:lineRule="auto"/>
      </w:pPr>
      <w:r w:rsidRPr="00E35BC6">
        <w:t xml:space="preserve">I (event/activity/experience/process of Interest): Family member/caregiver lived experiences with the healthcare system/healthcare </w:t>
      </w:r>
      <w:r w:rsidR="00DF6E6D" w:rsidRPr="00E35BC6">
        <w:t>staff.</w:t>
      </w:r>
    </w:p>
    <w:p w14:paraId="0EE4F388" w14:textId="24743E17" w:rsidR="00A36B82" w:rsidRPr="00E35BC6" w:rsidRDefault="00DC3499" w:rsidP="005C1835">
      <w:pPr>
        <w:pStyle w:val="ListParagraph"/>
        <w:numPr>
          <w:ilvl w:val="1"/>
          <w:numId w:val="8"/>
        </w:numPr>
        <w:spacing w:before="72" w:after="0" w:line="240" w:lineRule="auto"/>
        <w:ind w:right="360"/>
        <w:rPr>
          <w:rFonts w:ascii="Calibri" w:eastAsia="Calibri" w:hAnsi="Calibri" w:cs="Calibri"/>
          <w:sz w:val="19"/>
          <w:szCs w:val="19"/>
        </w:rPr>
      </w:pPr>
      <w:r w:rsidRPr="00E35BC6">
        <w:t xml:space="preserve">Co (Context in which the event/activity/experience/process of Interest takes place): the acute/emergency health care </w:t>
      </w:r>
      <w:r w:rsidR="00E35BC6" w:rsidRPr="00E35BC6">
        <w:t>setting when</w:t>
      </w:r>
      <w:r w:rsidRPr="00E35BC6">
        <w:t xml:space="preserve"> their loved one is hospitalized</w:t>
      </w:r>
      <w:r w:rsidR="00FE3D19" w:rsidRPr="00E35BC6">
        <w:t xml:space="preserve"> for mental health reasons</w:t>
      </w:r>
      <w:r w:rsidRPr="00E35BC6">
        <w:t>.</w:t>
      </w:r>
      <w:r w:rsidR="003506B0" w:rsidRPr="00E35BC6">
        <w:t xml:space="preserve"> </w:t>
      </w:r>
    </w:p>
    <w:p w14:paraId="67180A78" w14:textId="77777777" w:rsidR="00A36B82" w:rsidRPr="00A36B82" w:rsidRDefault="00A36B82" w:rsidP="00A36B82">
      <w:pPr>
        <w:pStyle w:val="ListParagraph"/>
        <w:spacing w:before="72" w:after="0" w:line="240" w:lineRule="auto"/>
        <w:ind w:left="1440" w:right="360"/>
        <w:rPr>
          <w:rFonts w:ascii="Calibri" w:eastAsia="Calibri" w:hAnsi="Calibri" w:cs="Calibri"/>
          <w:sz w:val="19"/>
          <w:szCs w:val="19"/>
        </w:rPr>
      </w:pPr>
    </w:p>
    <w:p w14:paraId="30E5D53C" w14:textId="77777777" w:rsidR="00A36B82" w:rsidRPr="00A36B82" w:rsidRDefault="00A36B82" w:rsidP="00A36B82">
      <w:pPr>
        <w:pStyle w:val="ListParagraph"/>
        <w:spacing w:before="72" w:after="0" w:line="240" w:lineRule="auto"/>
        <w:ind w:left="1440" w:right="360"/>
        <w:rPr>
          <w:rFonts w:ascii="Calibri" w:eastAsia="Calibri" w:hAnsi="Calibri" w:cs="Calibri"/>
          <w:sz w:val="19"/>
          <w:szCs w:val="19"/>
        </w:rPr>
      </w:pPr>
    </w:p>
    <w:p w14:paraId="027638B4" w14:textId="57DBF267" w:rsidR="00CE54D4" w:rsidRDefault="00CE54D4" w:rsidP="00A36B82">
      <w:pPr>
        <w:spacing w:before="72" w:after="0" w:line="240" w:lineRule="auto"/>
        <w:ind w:right="360"/>
        <w:rPr>
          <w:rFonts w:ascii="Calibri" w:eastAsia="Calibri" w:hAnsi="Calibri" w:cs="Calibri"/>
          <w:sz w:val="19"/>
          <w:szCs w:val="19"/>
        </w:rPr>
      </w:pPr>
      <w:r w:rsidRPr="00A36B82">
        <w:rPr>
          <w:rFonts w:ascii="Calibri" w:eastAsia="Calibri" w:hAnsi="Calibri" w:cs="Calibri"/>
          <w:sz w:val="19"/>
          <w:szCs w:val="19"/>
        </w:rPr>
        <w:t>*</w:t>
      </w:r>
      <w:r w:rsidR="00F641CB">
        <w:rPr>
          <w:rFonts w:ascii="Calibri" w:eastAsia="Calibri" w:hAnsi="Calibri" w:cs="Calibri"/>
          <w:sz w:val="19"/>
          <w:szCs w:val="19"/>
        </w:rPr>
        <w:t>*</w:t>
      </w:r>
      <w:r w:rsidR="00CF4592" w:rsidRPr="00A36B82">
        <w:rPr>
          <w:rFonts w:ascii="Calibri" w:eastAsia="Calibri" w:hAnsi="Calibri" w:cs="Calibri"/>
          <w:sz w:val="19"/>
          <w:szCs w:val="19"/>
        </w:rPr>
        <w:t>Adapted from:</w:t>
      </w:r>
    </w:p>
    <w:p w14:paraId="5586D95F" w14:textId="77777777" w:rsidR="00CB3377" w:rsidRPr="00A36B82" w:rsidRDefault="00CB3377" w:rsidP="00A36B82">
      <w:pPr>
        <w:spacing w:before="72" w:after="0" w:line="240" w:lineRule="auto"/>
        <w:ind w:right="360"/>
        <w:rPr>
          <w:rFonts w:ascii="Calibri" w:eastAsia="Calibri" w:hAnsi="Calibri" w:cs="Calibri"/>
          <w:sz w:val="19"/>
          <w:szCs w:val="19"/>
        </w:rPr>
      </w:pPr>
    </w:p>
    <w:p w14:paraId="1EE3D2A3" w14:textId="2136DEFC" w:rsidR="00CF4592" w:rsidRDefault="00CF4592" w:rsidP="00CF4592">
      <w:pPr>
        <w:spacing w:after="0" w:line="240" w:lineRule="auto"/>
        <w:ind w:left="720" w:right="360" w:hanging="720"/>
        <w:rPr>
          <w:rFonts w:ascii="Calibri" w:eastAsia="Calibri" w:hAnsi="Calibri" w:cs="Calibri"/>
          <w:sz w:val="19"/>
          <w:szCs w:val="19"/>
        </w:rPr>
      </w:pPr>
      <w:r w:rsidRPr="00CF4592">
        <w:rPr>
          <w:rFonts w:ascii="Calibri" w:eastAsia="Calibri" w:hAnsi="Calibri" w:cs="Calibri"/>
          <w:sz w:val="19"/>
          <w:szCs w:val="19"/>
        </w:rPr>
        <w:t>McGowan, J., Sampson, M., Salzwedel, D. M., Cogo, E., Foerster, V., &amp; Lefebvre, C. (2016). PRESS peer review of electronic search strategies: 2015 guideline statement</w:t>
      </w:r>
      <w:r>
        <w:rPr>
          <w:rFonts w:ascii="Calibri" w:eastAsia="Calibri" w:hAnsi="Calibri" w:cs="Calibri"/>
          <w:sz w:val="19"/>
          <w:szCs w:val="19"/>
        </w:rPr>
        <w:t>, Appendix A</w:t>
      </w:r>
      <w:r w:rsidRPr="00CF4592">
        <w:rPr>
          <w:rFonts w:ascii="Calibri" w:eastAsia="Calibri" w:hAnsi="Calibri" w:cs="Calibri"/>
          <w:sz w:val="19"/>
          <w:szCs w:val="19"/>
        </w:rPr>
        <w:t>. </w:t>
      </w:r>
      <w:r w:rsidRPr="00CF4592">
        <w:rPr>
          <w:rFonts w:ascii="Calibri" w:eastAsia="Calibri" w:hAnsi="Calibri" w:cs="Calibri"/>
          <w:i/>
          <w:iCs/>
          <w:sz w:val="19"/>
          <w:szCs w:val="19"/>
        </w:rPr>
        <w:t>Journal of clinical epidemiology</w:t>
      </w:r>
      <w:r w:rsidRPr="00CF4592">
        <w:rPr>
          <w:rFonts w:ascii="Calibri" w:eastAsia="Calibri" w:hAnsi="Calibri" w:cs="Calibri"/>
          <w:sz w:val="19"/>
          <w:szCs w:val="19"/>
        </w:rPr>
        <w:t>, </w:t>
      </w:r>
      <w:r w:rsidRPr="00CF4592">
        <w:rPr>
          <w:rFonts w:ascii="Calibri" w:eastAsia="Calibri" w:hAnsi="Calibri" w:cs="Calibri"/>
          <w:i/>
          <w:iCs/>
          <w:sz w:val="19"/>
          <w:szCs w:val="19"/>
        </w:rPr>
        <w:t>75</w:t>
      </w:r>
      <w:r w:rsidRPr="00CF4592">
        <w:rPr>
          <w:rFonts w:ascii="Calibri" w:eastAsia="Calibri" w:hAnsi="Calibri" w:cs="Calibri"/>
          <w:sz w:val="19"/>
          <w:szCs w:val="19"/>
        </w:rPr>
        <w:t>, 40-46.</w:t>
      </w:r>
    </w:p>
    <w:p w14:paraId="29C51757" w14:textId="1067B04C" w:rsidR="00CE54D4" w:rsidRPr="00CF4592" w:rsidRDefault="00CE54D4" w:rsidP="00CF4592">
      <w:pPr>
        <w:spacing w:before="72" w:after="0"/>
        <w:ind w:right="360"/>
        <w:rPr>
          <w:rFonts w:ascii="Calibri" w:eastAsia="Calibri" w:hAnsi="Calibri" w:cs="Calibri"/>
          <w:sz w:val="19"/>
          <w:szCs w:val="19"/>
        </w:rPr>
      </w:pPr>
    </w:p>
    <w:sectPr w:rsidR="00CE54D4" w:rsidRPr="00CF4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CA32A0"/>
    <w:multiLevelType w:val="hybridMultilevel"/>
    <w:tmpl w:val="C6D67BEA"/>
    <w:lvl w:ilvl="0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5" w:hanging="360"/>
      </w:pPr>
      <w:rPr>
        <w:rFonts w:ascii="Wingdings" w:hAnsi="Wingdings" w:hint="default"/>
      </w:rPr>
    </w:lvl>
  </w:abstractNum>
  <w:abstractNum w:abstractNumId="1" w15:restartNumberingAfterBreak="0">
    <w:nsid w:val="187E6250"/>
    <w:multiLevelType w:val="hybridMultilevel"/>
    <w:tmpl w:val="B5B45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06061"/>
    <w:multiLevelType w:val="hybridMultilevel"/>
    <w:tmpl w:val="3DDEFD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B47D1D"/>
    <w:multiLevelType w:val="hybridMultilevel"/>
    <w:tmpl w:val="04DA6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EF7B29"/>
    <w:multiLevelType w:val="hybridMultilevel"/>
    <w:tmpl w:val="200481F8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5" w15:restartNumberingAfterBreak="0">
    <w:nsid w:val="42EE671A"/>
    <w:multiLevelType w:val="hybridMultilevel"/>
    <w:tmpl w:val="4A7617BC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6" w15:restartNumberingAfterBreak="0">
    <w:nsid w:val="42FC089A"/>
    <w:multiLevelType w:val="hybridMultilevel"/>
    <w:tmpl w:val="CD7ED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8D49AE"/>
    <w:multiLevelType w:val="hybridMultilevel"/>
    <w:tmpl w:val="D074AC2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7160D9C"/>
    <w:multiLevelType w:val="hybridMultilevel"/>
    <w:tmpl w:val="65980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7058F0"/>
    <w:multiLevelType w:val="hybridMultilevel"/>
    <w:tmpl w:val="822AF9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E02655"/>
    <w:multiLevelType w:val="hybridMultilevel"/>
    <w:tmpl w:val="F5BE04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DA3F3B"/>
    <w:multiLevelType w:val="hybridMultilevel"/>
    <w:tmpl w:val="441EC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780B7A"/>
    <w:multiLevelType w:val="hybridMultilevel"/>
    <w:tmpl w:val="18E42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91294E"/>
    <w:multiLevelType w:val="hybridMultilevel"/>
    <w:tmpl w:val="8508E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1484363">
    <w:abstractNumId w:val="6"/>
  </w:num>
  <w:num w:numId="2" w16cid:durableId="317001850">
    <w:abstractNumId w:val="11"/>
  </w:num>
  <w:num w:numId="3" w16cid:durableId="782261047">
    <w:abstractNumId w:val="10"/>
  </w:num>
  <w:num w:numId="4" w16cid:durableId="805271870">
    <w:abstractNumId w:val="12"/>
  </w:num>
  <w:num w:numId="5" w16cid:durableId="1957758640">
    <w:abstractNumId w:val="2"/>
  </w:num>
  <w:num w:numId="6" w16cid:durableId="1447307785">
    <w:abstractNumId w:val="3"/>
  </w:num>
  <w:num w:numId="7" w16cid:durableId="763451281">
    <w:abstractNumId w:val="8"/>
  </w:num>
  <w:num w:numId="8" w16cid:durableId="451175815">
    <w:abstractNumId w:val="13"/>
  </w:num>
  <w:num w:numId="9" w16cid:durableId="647709963">
    <w:abstractNumId w:val="4"/>
  </w:num>
  <w:num w:numId="10" w16cid:durableId="1989437676">
    <w:abstractNumId w:val="1"/>
  </w:num>
  <w:num w:numId="11" w16cid:durableId="122627028">
    <w:abstractNumId w:val="5"/>
  </w:num>
  <w:num w:numId="12" w16cid:durableId="63720018">
    <w:abstractNumId w:val="9"/>
  </w:num>
  <w:num w:numId="13" w16cid:durableId="536237750">
    <w:abstractNumId w:val="7"/>
  </w:num>
  <w:num w:numId="14" w16cid:durableId="1964574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0EF"/>
    <w:rsid w:val="0000608A"/>
    <w:rsid w:val="000D6BFD"/>
    <w:rsid w:val="000E316E"/>
    <w:rsid w:val="0012727E"/>
    <w:rsid w:val="00155A83"/>
    <w:rsid w:val="00177540"/>
    <w:rsid w:val="001C09D4"/>
    <w:rsid w:val="002213AD"/>
    <w:rsid w:val="00223119"/>
    <w:rsid w:val="00225910"/>
    <w:rsid w:val="00225DEE"/>
    <w:rsid w:val="00251485"/>
    <w:rsid w:val="00262F4E"/>
    <w:rsid w:val="0028627E"/>
    <w:rsid w:val="002B1B7F"/>
    <w:rsid w:val="002B59BD"/>
    <w:rsid w:val="002E0611"/>
    <w:rsid w:val="002E5B0C"/>
    <w:rsid w:val="00310641"/>
    <w:rsid w:val="00317B9F"/>
    <w:rsid w:val="00333FA7"/>
    <w:rsid w:val="003506B0"/>
    <w:rsid w:val="00372345"/>
    <w:rsid w:val="0039235A"/>
    <w:rsid w:val="003A5221"/>
    <w:rsid w:val="003E6351"/>
    <w:rsid w:val="00437A6B"/>
    <w:rsid w:val="00465C19"/>
    <w:rsid w:val="004821CC"/>
    <w:rsid w:val="00487A99"/>
    <w:rsid w:val="00492101"/>
    <w:rsid w:val="004A1823"/>
    <w:rsid w:val="004F2EE2"/>
    <w:rsid w:val="004F333C"/>
    <w:rsid w:val="005452D9"/>
    <w:rsid w:val="005638A8"/>
    <w:rsid w:val="00577E94"/>
    <w:rsid w:val="00594668"/>
    <w:rsid w:val="005D0EC6"/>
    <w:rsid w:val="005F1650"/>
    <w:rsid w:val="0062533D"/>
    <w:rsid w:val="006421E7"/>
    <w:rsid w:val="00652BDF"/>
    <w:rsid w:val="0065546C"/>
    <w:rsid w:val="006A5244"/>
    <w:rsid w:val="006D2B1A"/>
    <w:rsid w:val="006D661A"/>
    <w:rsid w:val="006F20EF"/>
    <w:rsid w:val="00700816"/>
    <w:rsid w:val="0071017B"/>
    <w:rsid w:val="0072266A"/>
    <w:rsid w:val="00790257"/>
    <w:rsid w:val="007D19CF"/>
    <w:rsid w:val="007D60C5"/>
    <w:rsid w:val="007E1D2A"/>
    <w:rsid w:val="00844763"/>
    <w:rsid w:val="008612E9"/>
    <w:rsid w:val="00890D56"/>
    <w:rsid w:val="008A602A"/>
    <w:rsid w:val="008E0A13"/>
    <w:rsid w:val="0092497C"/>
    <w:rsid w:val="00933869"/>
    <w:rsid w:val="00962BD3"/>
    <w:rsid w:val="00966781"/>
    <w:rsid w:val="00970360"/>
    <w:rsid w:val="009714F4"/>
    <w:rsid w:val="00984E12"/>
    <w:rsid w:val="009D0CB2"/>
    <w:rsid w:val="00A07829"/>
    <w:rsid w:val="00A10AE7"/>
    <w:rsid w:val="00A137B5"/>
    <w:rsid w:val="00A219A2"/>
    <w:rsid w:val="00A36B82"/>
    <w:rsid w:val="00A81173"/>
    <w:rsid w:val="00AE45E2"/>
    <w:rsid w:val="00AE765A"/>
    <w:rsid w:val="00AF67D7"/>
    <w:rsid w:val="00B05EA2"/>
    <w:rsid w:val="00B0660B"/>
    <w:rsid w:val="00B30552"/>
    <w:rsid w:val="00B7005C"/>
    <w:rsid w:val="00B8512D"/>
    <w:rsid w:val="00B857E5"/>
    <w:rsid w:val="00BE6494"/>
    <w:rsid w:val="00BF4DDC"/>
    <w:rsid w:val="00CB3377"/>
    <w:rsid w:val="00CB3B5C"/>
    <w:rsid w:val="00CC366A"/>
    <w:rsid w:val="00CE147D"/>
    <w:rsid w:val="00CE54D4"/>
    <w:rsid w:val="00CF3895"/>
    <w:rsid w:val="00CF4592"/>
    <w:rsid w:val="00D431E0"/>
    <w:rsid w:val="00D46B0D"/>
    <w:rsid w:val="00D50EF3"/>
    <w:rsid w:val="00D6262D"/>
    <w:rsid w:val="00DA208E"/>
    <w:rsid w:val="00DC3499"/>
    <w:rsid w:val="00DD3855"/>
    <w:rsid w:val="00DF6E6D"/>
    <w:rsid w:val="00E16E0D"/>
    <w:rsid w:val="00E35BC6"/>
    <w:rsid w:val="00E4369E"/>
    <w:rsid w:val="00E71CCC"/>
    <w:rsid w:val="00EA1D5B"/>
    <w:rsid w:val="00EA35AA"/>
    <w:rsid w:val="00EB2F65"/>
    <w:rsid w:val="00F053D2"/>
    <w:rsid w:val="00F07249"/>
    <w:rsid w:val="00F14B30"/>
    <w:rsid w:val="00F14F23"/>
    <w:rsid w:val="00F4515A"/>
    <w:rsid w:val="00F641CB"/>
    <w:rsid w:val="00F74A13"/>
    <w:rsid w:val="00FE3D19"/>
    <w:rsid w:val="00FE4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4B616"/>
  <w15:chartTrackingRefBased/>
  <w15:docId w15:val="{9064BAD9-0D65-418B-8519-113F67A06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0E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09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9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F20EF"/>
    <w:pPr>
      <w:spacing w:after="120" w:line="276" w:lineRule="auto"/>
    </w:pPr>
    <w:rPr>
      <w:rFonts w:eastAsiaTheme="minorEastAsia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F20EF"/>
    <w:rPr>
      <w:rFonts w:eastAsiaTheme="minorEastAsia"/>
      <w:lang w:bidi="en-US"/>
    </w:rPr>
  </w:style>
  <w:style w:type="paragraph" w:customStyle="1" w:styleId="TableParagraph">
    <w:name w:val="Table Paragraph"/>
    <w:basedOn w:val="Normal"/>
    <w:uiPriority w:val="1"/>
    <w:qFormat/>
    <w:rsid w:val="006F20EF"/>
    <w:pPr>
      <w:widowControl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E54D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50E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09D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C09D4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D19C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9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9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2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3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41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A93448AFD4B54894697A3A8BF638BF" ma:contentTypeVersion="13" ma:contentTypeDescription="Create a new document." ma:contentTypeScope="" ma:versionID="e4a7424d3a0686b5c64679718ee0adb2">
  <xsd:schema xmlns:xsd="http://www.w3.org/2001/XMLSchema" xmlns:xs="http://www.w3.org/2001/XMLSchema" xmlns:p="http://schemas.microsoft.com/office/2006/metadata/properties" xmlns:ns3="2e329cf0-70a9-467b-bb13-70349672c140" xmlns:ns4="ed75bd7f-04ab-4084-8ed0-0501a4cb9297" targetNamespace="http://schemas.microsoft.com/office/2006/metadata/properties" ma:root="true" ma:fieldsID="4e77369f223d7505d91e2b6c356635ec" ns3:_="" ns4:_="">
    <xsd:import namespace="2e329cf0-70a9-467b-bb13-70349672c140"/>
    <xsd:import namespace="ed75bd7f-04ab-4084-8ed0-0501a4cb92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329cf0-70a9-467b-bb13-70349672c1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75bd7f-04ab-4084-8ed0-0501a4cb929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2665CC-2ECE-4692-9C27-406FB5614C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329cf0-70a9-467b-bb13-70349672c140"/>
    <ds:schemaRef ds:uri="ed75bd7f-04ab-4084-8ed0-0501a4cb92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1787C3-F08F-45AF-BF2A-DE01AEB354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8CB86E-F164-4536-B423-F4A7867D92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31</Words>
  <Characters>644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on University</Company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Ramage</dc:creator>
  <cp:keywords/>
  <dc:description/>
  <cp:lastModifiedBy>Jane Karpa</cp:lastModifiedBy>
  <cp:revision>5</cp:revision>
  <dcterms:created xsi:type="dcterms:W3CDTF">2024-04-11T14:15:00Z</dcterms:created>
  <dcterms:modified xsi:type="dcterms:W3CDTF">2024-05-2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93448AFD4B54894697A3A8BF638BF</vt:lpwstr>
  </property>
</Properties>
</file>